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E6AB9D" w14:textId="77777777" w:rsidR="00851034" w:rsidRPr="00120D0A" w:rsidRDefault="00851034" w:rsidP="00851034">
      <w:pPr>
        <w:spacing w:after="0" w:line="240" w:lineRule="auto"/>
        <w:jc w:val="center"/>
        <w:rPr>
          <w:b/>
          <w:bCs/>
          <w:sz w:val="24"/>
          <w:szCs w:val="24"/>
        </w:rPr>
      </w:pPr>
      <w:r w:rsidRPr="00120D0A">
        <w:rPr>
          <w:b/>
          <w:bCs/>
          <w:sz w:val="24"/>
          <w:szCs w:val="24"/>
        </w:rPr>
        <w:t>Supplementary Material</w:t>
      </w:r>
    </w:p>
    <w:p w14:paraId="6BCF98F2" w14:textId="165E476C" w:rsidR="00851034" w:rsidRPr="00120D0A" w:rsidRDefault="00851034" w:rsidP="00851034">
      <w:pPr>
        <w:spacing w:after="0" w:line="240" w:lineRule="auto"/>
        <w:jc w:val="both"/>
      </w:pPr>
      <w:r w:rsidRPr="00120D0A">
        <w:rPr>
          <w:b/>
          <w:bCs/>
        </w:rPr>
        <w:t>Table 1:</w:t>
      </w:r>
      <w:r w:rsidRPr="00120D0A">
        <w:t xml:space="preserve"> </w:t>
      </w:r>
      <w:r w:rsidRPr="00120D0A">
        <w:rPr>
          <w:rFonts w:cstheme="minorHAnsi"/>
        </w:rPr>
        <w:t>Secondary outcomes results from the intervention group and control groups in the 24-week and 1-year followup.</w:t>
      </w:r>
    </w:p>
    <w:tbl>
      <w:tblPr>
        <w:tblW w:w="106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184"/>
        <w:gridCol w:w="318"/>
        <w:gridCol w:w="104"/>
        <w:gridCol w:w="1606"/>
        <w:gridCol w:w="560"/>
        <w:gridCol w:w="1769"/>
        <w:gridCol w:w="3875"/>
      </w:tblGrid>
      <w:tr w:rsidR="009609BB" w:rsidRPr="00120D0A" w14:paraId="4F3312CD" w14:textId="7F4BF0F2" w:rsidTr="00460BF7">
        <w:trPr>
          <w:trHeight w:val="288"/>
        </w:trPr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40BD" w14:textId="4AA9B69E" w:rsidR="009609BB" w:rsidRPr="00120D0A" w:rsidRDefault="009609BB" w:rsidP="009609BB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</w:p>
        </w:tc>
        <w:tc>
          <w:tcPr>
            <w:tcW w:w="1502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7F69CE" w14:textId="45520F17" w:rsidR="009609BB" w:rsidRPr="00120D0A" w:rsidRDefault="009609BB" w:rsidP="00ED4B10">
            <w:pPr>
              <w:spacing w:after="0" w:line="240" w:lineRule="auto"/>
              <w:ind w:right="-128"/>
              <w:jc w:val="center"/>
              <w:rPr>
                <w:rFonts w:eastAsia="Times New Roman" w:cstheme="minorHAnsi"/>
                <w:b/>
                <w:bCs/>
                <w:sz w:val="17"/>
                <w:szCs w:val="17"/>
                <w:lang w:val="pt-BR" w:eastAsia="pt-BR"/>
              </w:rPr>
            </w:pPr>
            <w:r w:rsidRPr="00120D0A">
              <w:rPr>
                <w:rFonts w:eastAsia="Times New Roman" w:cstheme="minorHAnsi"/>
                <w:b/>
                <w:bCs/>
                <w:sz w:val="17"/>
                <w:szCs w:val="17"/>
                <w:lang w:val="pt-BR" w:eastAsia="pt-BR"/>
              </w:rPr>
              <w:t>Intervention Group</w:t>
            </w:r>
          </w:p>
        </w:tc>
        <w:tc>
          <w:tcPr>
            <w:tcW w:w="171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hideMark/>
          </w:tcPr>
          <w:p w14:paraId="0E0AC0D5" w14:textId="4FF110CB" w:rsidR="009609BB" w:rsidRPr="00120D0A" w:rsidRDefault="009609BB" w:rsidP="009609B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7"/>
                <w:szCs w:val="17"/>
              </w:rPr>
            </w:pPr>
            <w:r w:rsidRPr="00120D0A">
              <w:rPr>
                <w:rFonts w:eastAsia="Times New Roman" w:cs="Times New Roman"/>
                <w:b/>
                <w:bCs/>
                <w:sz w:val="17"/>
                <w:szCs w:val="17"/>
              </w:rPr>
              <w:t>Control Group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B9FC72D" w14:textId="248DF355" w:rsidR="009609BB" w:rsidRPr="00120D0A" w:rsidRDefault="009609BB" w:rsidP="009609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3"/>
                <w:szCs w:val="13"/>
                <w:lang w:val="pt-BR" w:eastAsia="pt-BR"/>
              </w:rPr>
            </w:pPr>
            <w:r w:rsidRPr="00120D0A">
              <w:rPr>
                <w:rFonts w:eastAsia="Times New Roman" w:cstheme="minorHAnsi"/>
                <w:b/>
                <w:bCs/>
                <w:sz w:val="13"/>
                <w:szCs w:val="13"/>
                <w:lang w:val="pt-BR" w:eastAsia="pt-BR"/>
              </w:rPr>
              <w:t>P-value</w:t>
            </w:r>
          </w:p>
        </w:tc>
        <w:tc>
          <w:tcPr>
            <w:tcW w:w="176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94594F" w14:textId="4219AB24" w:rsidR="009609BB" w:rsidRPr="00120D0A" w:rsidRDefault="00BE2BF9" w:rsidP="009609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</w:pPr>
            <w:r w:rsidRPr="00120D0A"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>95% CI for</w:t>
            </w:r>
            <w:r w:rsidR="006607B4" w:rsidRPr="00120D0A"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 xml:space="preserve"> estimated means</w:t>
            </w:r>
            <w:r w:rsidRPr="00120D0A"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 xml:space="preserve"> </w:t>
            </w:r>
            <w:r w:rsidR="006607B4" w:rsidRPr="00120D0A"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>d</w:t>
            </w:r>
            <w:r w:rsidRPr="00120D0A"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>ifferen</w:t>
            </w:r>
            <w:bookmarkStart w:id="0" w:name="_GoBack"/>
            <w:bookmarkEnd w:id="0"/>
            <w:r w:rsidRPr="00120D0A"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>ce</w:t>
            </w:r>
          </w:p>
        </w:tc>
        <w:tc>
          <w:tcPr>
            <w:tcW w:w="3875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1F677FE2" w14:textId="57F8053D" w:rsidR="009609BB" w:rsidRPr="00120D0A" w:rsidRDefault="00A2660D" w:rsidP="009609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="Times New Roman"/>
                <w:b/>
                <w:bCs/>
                <w:noProof/>
                <w:sz w:val="17"/>
                <w:szCs w:val="17"/>
                <w:lang w:val="en-IN" w:eastAsia="en-IN"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6800C069" wp14:editId="5CCA2A89">
                      <wp:simplePos x="0" y="0"/>
                      <wp:positionH relativeFrom="column">
                        <wp:posOffset>629854</wp:posOffset>
                      </wp:positionH>
                      <wp:positionV relativeFrom="paragraph">
                        <wp:posOffset>39361</wp:posOffset>
                      </wp:positionV>
                      <wp:extent cx="1120775" cy="215900"/>
                      <wp:effectExtent l="0" t="0" r="0" b="0"/>
                      <wp:wrapNone/>
                      <wp:docPr id="217" name="Caixa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20775" cy="2159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E76DEA2" w14:textId="5449E66B" w:rsidR="009609BB" w:rsidRPr="00031E2A" w:rsidRDefault="009609BB" w:rsidP="00027BA2">
                                  <w:pPr>
                                    <w:spacing w:after="0" w:line="360" w:lineRule="auto"/>
                                    <w:jc w:val="center"/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pt-BR"/>
                                    </w:rPr>
                                  </w:pPr>
                                  <w:r w:rsidRPr="00031E2A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Effect size </w:t>
                                  </w:r>
                                  <w:r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pt-BR"/>
                                    </w:rPr>
                                    <w:t xml:space="preserve"> (95% CI)</w:t>
                                  </w:r>
                                </w:p>
                                <w:p w14:paraId="63FA2B4E" w14:textId="4147B8FB" w:rsidR="009609BB" w:rsidRPr="00031E2A" w:rsidRDefault="009609BB" w:rsidP="00027BA2">
                                  <w:pPr>
                                    <w:spacing w:after="0" w:line="360" w:lineRule="auto"/>
                                    <w:jc w:val="center"/>
                                    <w:rPr>
                                      <w:sz w:val="16"/>
                                      <w:szCs w:val="16"/>
                                      <w:lang w:val="pt-BR"/>
                                    </w:rPr>
                                  </w:pPr>
                                  <w:r w:rsidRPr="00031E2A">
                                    <w:rPr>
                                      <w:b/>
                                      <w:bCs/>
                                      <w:sz w:val="16"/>
                                      <w:szCs w:val="16"/>
                                      <w:lang w:val="pt-BR"/>
                                    </w:rPr>
                                    <w:t>(95% CI)</w:t>
                                  </w:r>
                                </w:p>
                                <w:p w14:paraId="1BC03223" w14:textId="7F91FFBE" w:rsidR="009609BB" w:rsidRPr="00031E2A" w:rsidRDefault="009609BB" w:rsidP="00027BA2">
                                  <w:pPr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6800C06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ixa de Texto 2" o:spid="_x0000_s1026" type="#_x0000_t202" style="position:absolute;left:0;text-align:left;margin-left:49.6pt;margin-top:3.1pt;width:88.25pt;height:17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" filled="f" stroked="f">
                      <v:textbox>
                        <w:txbxContent>
                          <w:p w14:paraId="4E76DEA2" w14:textId="5449E66B" w:rsidR="009609BB" w:rsidRPr="00031E2A" w:rsidRDefault="009609BB" w:rsidP="00027BA2">
                            <w:pPr>
                              <w:spacing w:after="0" w:line="360" w:lineRule="auto"/>
                              <w:jc w:val="center"/>
                              <w:rPr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</w:pPr>
                            <w:r w:rsidRPr="00031E2A">
                              <w:rPr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  <w:t xml:space="preserve">Effect </w:t>
                            </w:r>
                            <w:proofErr w:type="gramStart"/>
                            <w:r w:rsidRPr="00031E2A">
                              <w:rPr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  <w:t xml:space="preserve">size 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  <w:t xml:space="preserve"> (</w:t>
                            </w:r>
                            <w:proofErr w:type="gramEnd"/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  <w:t>95% CI)</w:t>
                            </w:r>
                          </w:p>
                          <w:p w14:paraId="63FA2B4E" w14:textId="4147B8FB" w:rsidR="009609BB" w:rsidRPr="00031E2A" w:rsidRDefault="009609BB" w:rsidP="00027BA2">
                            <w:pPr>
                              <w:spacing w:after="0" w:line="360" w:lineRule="auto"/>
                              <w:jc w:val="center"/>
                              <w:rPr>
                                <w:sz w:val="16"/>
                                <w:szCs w:val="16"/>
                                <w:lang w:val="pt-BR"/>
                              </w:rPr>
                            </w:pPr>
                            <w:r w:rsidRPr="00031E2A">
                              <w:rPr>
                                <w:b/>
                                <w:bCs/>
                                <w:sz w:val="16"/>
                                <w:szCs w:val="16"/>
                                <w:lang w:val="pt-BR"/>
                              </w:rPr>
                              <w:t>(95% CI)</w:t>
                            </w:r>
                          </w:p>
                          <w:p w14:paraId="1BC03223" w14:textId="7F91FFBE" w:rsidR="009609BB" w:rsidRPr="00031E2A" w:rsidRDefault="009609BB" w:rsidP="00027BA2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9C14E4" w:rsidRPr="00120D0A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999C88E" wp14:editId="64425E9F">
                      <wp:simplePos x="0" y="0"/>
                      <wp:positionH relativeFrom="column">
                        <wp:posOffset>1654175</wp:posOffset>
                      </wp:positionH>
                      <wp:positionV relativeFrom="paragraph">
                        <wp:posOffset>3830794</wp:posOffset>
                      </wp:positionV>
                      <wp:extent cx="173905" cy="123416"/>
                      <wp:effectExtent l="0" t="0" r="0" b="0"/>
                      <wp:wrapNone/>
                      <wp:docPr id="2" name="Retângulo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05" cy="12341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2C33FD84" id="Retângulo 2" o:spid="_x0000_s1026" style="position:absolute;margin-left:130.25pt;margin-top:301.65pt;width:13.7pt;height:9.7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" fillcolor="white [3212]" stroked="f" strokeweight="1pt"/>
                  </w:pict>
                </mc:Fallback>
              </mc:AlternateContent>
            </w:r>
            <w:r w:rsidR="009B4C4D" w:rsidRPr="00120D0A">
              <w:rPr>
                <w:noProof/>
                <w:lang w:val="en-IN" w:eastAsia="en-IN"/>
              </w:rPr>
              <w:drawing>
                <wp:inline distT="0" distB="0" distL="0" distR="0" wp14:anchorId="6E476E9A" wp14:editId="60EDDC43">
                  <wp:extent cx="2371886" cy="8250071"/>
                  <wp:effectExtent l="0" t="0" r="0" b="0"/>
                  <wp:docPr id="1" name="Gráfico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BAB9C7F-9CA4-374C-91D6-8674D760794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9609BB" w:rsidRPr="00120D0A" w14:paraId="60B683FB" w14:textId="74C3DF4B" w:rsidTr="00460BF7">
        <w:trPr>
          <w:trHeight w:val="298"/>
        </w:trPr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6519E9" w14:textId="77777777" w:rsidR="009609BB" w:rsidRPr="00120D0A" w:rsidRDefault="009609BB" w:rsidP="009609BB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</w:p>
        </w:tc>
        <w:tc>
          <w:tcPr>
            <w:tcW w:w="1502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9FFEDF" w14:textId="13A29E8E" w:rsidR="009609BB" w:rsidRPr="00120D0A" w:rsidRDefault="009609BB" w:rsidP="00ED4B10">
            <w:pPr>
              <w:spacing w:after="0" w:line="240" w:lineRule="auto"/>
              <w:ind w:right="-128"/>
              <w:jc w:val="center"/>
              <w:rPr>
                <w:rFonts w:eastAsia="Times New Roman" w:cstheme="minorHAnsi"/>
                <w:b/>
                <w:bCs/>
                <w:sz w:val="17"/>
                <w:szCs w:val="17"/>
                <w:lang w:val="pt-BR" w:eastAsia="pt-BR"/>
              </w:rPr>
            </w:pPr>
            <w:r w:rsidRPr="00120D0A">
              <w:rPr>
                <w:rFonts w:eastAsia="Times New Roman" w:cs="Times New Roman"/>
                <w:b/>
                <w:bCs/>
                <w:sz w:val="17"/>
                <w:szCs w:val="17"/>
              </w:rPr>
              <w:t xml:space="preserve">Estimated </w:t>
            </w:r>
            <w:r w:rsidR="00983991" w:rsidRPr="00120D0A">
              <w:rPr>
                <w:rFonts w:eastAsia="Times New Roman" w:cs="Times New Roman"/>
                <w:b/>
                <w:bCs/>
                <w:sz w:val="17"/>
                <w:szCs w:val="17"/>
              </w:rPr>
              <w:t xml:space="preserve">marginal </w:t>
            </w:r>
            <w:r w:rsidRPr="00120D0A">
              <w:rPr>
                <w:rFonts w:eastAsia="Times New Roman" w:cs="Times New Roman"/>
                <w:b/>
                <w:bCs/>
                <w:sz w:val="17"/>
                <w:szCs w:val="17"/>
              </w:rPr>
              <w:t>means</w:t>
            </w:r>
          </w:p>
        </w:tc>
        <w:tc>
          <w:tcPr>
            <w:tcW w:w="1710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019B57" w14:textId="5D88BEC1" w:rsidR="009609BB" w:rsidRPr="00120D0A" w:rsidRDefault="009609BB" w:rsidP="009609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="Times New Roman"/>
                <w:b/>
                <w:bCs/>
                <w:sz w:val="17"/>
                <w:szCs w:val="17"/>
              </w:rPr>
              <w:t xml:space="preserve">Estimated </w:t>
            </w:r>
            <w:r w:rsidR="00983991" w:rsidRPr="00120D0A">
              <w:rPr>
                <w:rFonts w:eastAsia="Times New Roman" w:cs="Times New Roman"/>
                <w:b/>
                <w:bCs/>
                <w:sz w:val="17"/>
                <w:szCs w:val="17"/>
              </w:rPr>
              <w:t xml:space="preserve">marginal </w:t>
            </w:r>
            <w:r w:rsidRPr="00120D0A">
              <w:rPr>
                <w:rFonts w:eastAsia="Times New Roman" w:cs="Times New Roman"/>
                <w:b/>
                <w:bCs/>
                <w:sz w:val="17"/>
                <w:szCs w:val="17"/>
              </w:rPr>
              <w:t>means</w:t>
            </w:r>
          </w:p>
        </w:tc>
        <w:tc>
          <w:tcPr>
            <w:tcW w:w="560" w:type="dxa"/>
            <w:tcBorders>
              <w:left w:val="nil"/>
              <w:bottom w:val="single" w:sz="8" w:space="0" w:color="auto"/>
              <w:right w:val="nil"/>
            </w:tcBorders>
          </w:tcPr>
          <w:p w14:paraId="081DC5C1" w14:textId="77777777" w:rsidR="009609BB" w:rsidRPr="00120D0A" w:rsidRDefault="009609BB" w:rsidP="009609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</w:pPr>
          </w:p>
        </w:tc>
        <w:tc>
          <w:tcPr>
            <w:tcW w:w="176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B1026A" w14:textId="79DEEAEB" w:rsidR="009609BB" w:rsidRPr="00120D0A" w:rsidRDefault="009609BB" w:rsidP="009609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</w:pP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195A452C" w14:textId="77777777" w:rsidR="009609BB" w:rsidRPr="00120D0A" w:rsidRDefault="009609BB" w:rsidP="009609B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</w:pPr>
          </w:p>
        </w:tc>
      </w:tr>
      <w:tr w:rsidR="009609BB" w:rsidRPr="00120D0A" w14:paraId="1E989188" w14:textId="5952ABF7" w:rsidTr="00ED4B10">
        <w:trPr>
          <w:trHeight w:val="111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9B2F949" w14:textId="44176AE0" w:rsidR="009609BB" w:rsidRPr="00120D0A" w:rsidRDefault="009609BB" w:rsidP="009609BB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>MNSI (score)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1471E" w14:textId="77777777" w:rsidR="009609BB" w:rsidRPr="00120D0A" w:rsidRDefault="009609BB" w:rsidP="00ED4B10">
            <w:pPr>
              <w:spacing w:after="0" w:line="240" w:lineRule="auto"/>
              <w:ind w:left="117" w:right="-128"/>
              <w:jc w:val="center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</w:p>
        </w:tc>
        <w:tc>
          <w:tcPr>
            <w:tcW w:w="202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E21FEB" w14:textId="77777777" w:rsidR="009609BB" w:rsidRPr="00120D0A" w:rsidRDefault="009609BB" w:rsidP="00ED4B10">
            <w:pPr>
              <w:spacing w:after="0" w:line="240" w:lineRule="auto"/>
              <w:ind w:left="117" w:right="-128"/>
              <w:jc w:val="center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</w:p>
        </w:tc>
        <w:tc>
          <w:tcPr>
            <w:tcW w:w="232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628BC3" w14:textId="3F7A7618" w:rsidR="009609BB" w:rsidRPr="00120D0A" w:rsidRDefault="009609BB" w:rsidP="009609BB">
            <w:pPr>
              <w:spacing w:after="0" w:line="240" w:lineRule="auto"/>
              <w:ind w:left="117"/>
              <w:jc w:val="center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539BF85F" w14:textId="77777777" w:rsidR="009609BB" w:rsidRPr="00120D0A" w:rsidRDefault="009609BB" w:rsidP="009609B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</w:p>
        </w:tc>
      </w:tr>
      <w:tr w:rsidR="000F0B1D" w:rsidRPr="00120D0A" w14:paraId="77D29265" w14:textId="77777777" w:rsidTr="00FF625F">
        <w:trPr>
          <w:trHeight w:val="111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2E6FFE" w14:textId="31AD5BF4" w:rsidR="000F0B1D" w:rsidRPr="00120D0A" w:rsidRDefault="000F0B1D" w:rsidP="00460BF7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sz w:val="16"/>
                <w:szCs w:val="16"/>
                <w:lang w:val="pt-BR" w:eastAsia="pt-BR"/>
              </w:rPr>
              <w:t>24 weeks</w:t>
            </w:r>
          </w:p>
        </w:tc>
        <w:tc>
          <w:tcPr>
            <w:tcW w:w="160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582BB2E" w14:textId="60BEF5ED" w:rsidR="000F0B1D" w:rsidRPr="00120D0A" w:rsidRDefault="000F0B1D" w:rsidP="000F0B1D">
            <w:pPr>
              <w:spacing w:after="0" w:line="240" w:lineRule="auto"/>
              <w:ind w:left="106" w:right="-164" w:firstLine="11"/>
              <w:jc w:val="center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sz w:val="16"/>
                <w:szCs w:val="16"/>
                <w:lang w:val="pt-BR" w:eastAsia="pt-BR"/>
              </w:rPr>
              <w:t xml:space="preserve">  5.3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1.7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89DEE9A" w14:textId="5E6A4E2C" w:rsidR="000F0B1D" w:rsidRPr="00120D0A" w:rsidRDefault="000F0B1D" w:rsidP="000F0B1D">
            <w:pPr>
              <w:spacing w:after="0" w:line="240" w:lineRule="auto"/>
              <w:ind w:left="163" w:hanging="284"/>
              <w:jc w:val="center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sz w:val="16"/>
                <w:szCs w:val="16"/>
                <w:lang w:val="pt-BR" w:eastAsia="pt-BR"/>
              </w:rPr>
              <w:t xml:space="preserve"> 6.3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2.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3B6D57" w14:textId="3EBF9C6B" w:rsidR="000F0B1D" w:rsidRPr="00120D0A" w:rsidRDefault="000F0B1D" w:rsidP="00ED4B10">
            <w:pPr>
              <w:spacing w:after="0" w:line="240" w:lineRule="auto"/>
              <w:ind w:left="-334" w:right="-407"/>
              <w:jc w:val="center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sz w:val="16"/>
                <w:szCs w:val="16"/>
                <w:lang w:val="pt-BR" w:eastAsia="pt-BR"/>
              </w:rPr>
              <w:t>0.331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48B0884" w14:textId="33636949" w:rsidR="000F0B1D" w:rsidRPr="00120D0A" w:rsidRDefault="000F0B1D" w:rsidP="00ED4B10">
            <w:pPr>
              <w:spacing w:after="0" w:line="240" w:lineRule="auto"/>
              <w:ind w:left="117" w:right="-276" w:hanging="415"/>
              <w:jc w:val="center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sz w:val="16"/>
                <w:szCs w:val="16"/>
                <w:lang w:val="pt-BR" w:eastAsia="pt-BR"/>
              </w:rPr>
              <w:t>-0.7 (-2.0 to 0.6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64D26DFE" w14:textId="77777777" w:rsidR="000F0B1D" w:rsidRPr="00120D0A" w:rsidRDefault="000F0B1D" w:rsidP="009609B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</w:p>
        </w:tc>
      </w:tr>
      <w:tr w:rsidR="000F0B1D" w:rsidRPr="00120D0A" w14:paraId="397533E9" w14:textId="77777777" w:rsidTr="00C45988">
        <w:trPr>
          <w:trHeight w:val="111"/>
        </w:trPr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74CA776D" w14:textId="746F1866" w:rsidR="000F0B1D" w:rsidRPr="00120D0A" w:rsidRDefault="000F0B1D" w:rsidP="00460BF7">
            <w:pPr>
              <w:spacing w:after="0" w:line="240" w:lineRule="auto"/>
              <w:ind w:right="44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 year</w:t>
            </w:r>
          </w:p>
        </w:tc>
        <w:tc>
          <w:tcPr>
            <w:tcW w:w="160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C0ED37" w14:textId="77777777" w:rsidR="000F0B1D" w:rsidRPr="00120D0A" w:rsidRDefault="000F0B1D" w:rsidP="000F0B1D">
            <w:pPr>
              <w:spacing w:after="0" w:line="240" w:lineRule="auto"/>
              <w:ind w:left="-69" w:right="-448"/>
              <w:jc w:val="center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sz w:val="16"/>
                <w:szCs w:val="16"/>
                <w:lang w:val="pt-BR" w:eastAsia="pt-BR"/>
              </w:rPr>
              <w:t xml:space="preserve">5.5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2.1</w:t>
            </w:r>
          </w:p>
        </w:tc>
        <w:tc>
          <w:tcPr>
            <w:tcW w:w="16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061785" w14:textId="18ED7D6F" w:rsidR="000F0B1D" w:rsidRPr="00120D0A" w:rsidRDefault="000F0B1D" w:rsidP="000F0B1D">
            <w:pPr>
              <w:spacing w:after="0" w:line="240" w:lineRule="auto"/>
              <w:ind w:left="25" w:right="-128" w:hanging="287"/>
              <w:jc w:val="center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sz w:val="16"/>
                <w:szCs w:val="16"/>
                <w:lang w:val="pt-BR" w:eastAsia="pt-BR"/>
              </w:rPr>
              <w:t xml:space="preserve">  6.5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2.4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D39AE2" w14:textId="4D6F6829" w:rsidR="000F0B1D" w:rsidRPr="00120D0A" w:rsidRDefault="000F0B1D" w:rsidP="00ED4B10">
            <w:pPr>
              <w:spacing w:after="0" w:line="240" w:lineRule="auto"/>
              <w:ind w:left="-334" w:right="-407"/>
              <w:jc w:val="center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sz w:val="16"/>
                <w:szCs w:val="16"/>
                <w:lang w:val="pt-BR" w:eastAsia="pt-BR"/>
              </w:rPr>
              <w:t>0.086</w:t>
            </w:r>
          </w:p>
        </w:tc>
        <w:tc>
          <w:tcPr>
            <w:tcW w:w="17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54942D" w14:textId="2CB9B0E5" w:rsidR="000F0B1D" w:rsidRPr="00120D0A" w:rsidRDefault="000F0B1D" w:rsidP="00ED4B10">
            <w:pPr>
              <w:spacing w:after="0" w:line="240" w:lineRule="auto"/>
              <w:ind w:left="117" w:right="-276" w:hanging="415"/>
              <w:jc w:val="center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sz w:val="16"/>
                <w:szCs w:val="16"/>
                <w:lang w:val="pt-BR" w:eastAsia="pt-BR"/>
              </w:rPr>
              <w:t>-1.2 (-2.5 to 0.1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45C53453" w14:textId="77777777" w:rsidR="000F0B1D" w:rsidRPr="00120D0A" w:rsidRDefault="000F0B1D" w:rsidP="009609B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</w:p>
        </w:tc>
      </w:tr>
      <w:tr w:rsidR="009609BB" w:rsidRPr="00120D0A" w14:paraId="30A440DF" w14:textId="77777777" w:rsidTr="00ED4B10">
        <w:trPr>
          <w:trHeight w:val="111"/>
        </w:trPr>
        <w:tc>
          <w:tcPr>
            <w:tcW w:w="6817" w:type="dxa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52BA6DA" w14:textId="1693EEA1" w:rsidR="009609BB" w:rsidRPr="00120D0A" w:rsidRDefault="009609BB" w:rsidP="00ED4B10">
            <w:pPr>
              <w:spacing w:after="0" w:line="240" w:lineRule="auto"/>
              <w:ind w:right="-128"/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 xml:space="preserve">FHSQ - </w:t>
            </w:r>
            <w:r w:rsidR="000D74AF" w:rsidRPr="00120D0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 xml:space="preserve">FOOT PAIN </w:t>
            </w:r>
            <w:r w:rsidRPr="00120D0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>(score)</w:t>
            </w:r>
          </w:p>
        </w:tc>
        <w:tc>
          <w:tcPr>
            <w:tcW w:w="3875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06ACDCEE" w14:textId="77777777" w:rsidR="009609BB" w:rsidRPr="00120D0A" w:rsidRDefault="009609BB" w:rsidP="009609B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</w:p>
        </w:tc>
      </w:tr>
      <w:tr w:rsidR="009609BB" w:rsidRPr="00120D0A" w14:paraId="5D0E1547" w14:textId="212FAF19" w:rsidTr="00ED4B10">
        <w:trPr>
          <w:trHeight w:val="3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3D224" w14:textId="77777777" w:rsidR="009609BB" w:rsidRPr="00120D0A" w:rsidRDefault="009609BB" w:rsidP="00460BF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sz w:val="16"/>
                <w:szCs w:val="16"/>
                <w:lang w:val="pt-BR" w:eastAsia="pt-BR"/>
              </w:rPr>
              <w:t>24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190B6" w14:textId="25C34ADB" w:rsidR="009609BB" w:rsidRPr="00120D0A" w:rsidRDefault="000F0B1D" w:rsidP="00ED4B10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73.8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23.9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96398" w14:textId="7C547A1E" w:rsidR="009609BB" w:rsidRPr="00120D0A" w:rsidRDefault="00181AAC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5</w:t>
            </w:r>
            <w:r w:rsidR="000F0B1D"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8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.</w:t>
            </w:r>
            <w:r w:rsidR="000F0B1D"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5 </w:t>
            </w:r>
            <w:r w:rsidR="000F0B1D"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36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763FC2AD" w14:textId="7E83D732" w:rsidR="009609BB" w:rsidRPr="00120D0A" w:rsidRDefault="00181AAC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</w:t>
            </w:r>
            <w:r w:rsidR="00ED4B10"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1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E9104" w14:textId="73CCDA86" w:rsidR="009609BB" w:rsidRPr="00120D0A" w:rsidRDefault="00ED4B10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2.6</w:t>
            </w:r>
            <w:r w:rsidR="00181AAC"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 (-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3.2</w:t>
            </w:r>
            <w:r w:rsidR="00181AAC"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 to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28.3</w:t>
            </w:r>
            <w:r w:rsidR="00181AAC"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3D5D233B" w14:textId="77777777" w:rsidR="009609BB" w:rsidRPr="00120D0A" w:rsidRDefault="009609BB" w:rsidP="009609B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9609BB" w:rsidRPr="00120D0A" w14:paraId="508FB27C" w14:textId="183F1FB1" w:rsidTr="00ED4B10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321EF" w14:textId="77777777" w:rsidR="009609BB" w:rsidRPr="00120D0A" w:rsidRDefault="009609BB" w:rsidP="00460BF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 year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04978D6" w14:textId="5373DB54" w:rsidR="009609BB" w:rsidRPr="00120D0A" w:rsidRDefault="000F0B1D" w:rsidP="00ED4B10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64.3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27.7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DAD6742" w14:textId="2AABBFD6" w:rsidR="009609BB" w:rsidRPr="00120D0A" w:rsidRDefault="000F0B1D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59.6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32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642DFB5" w14:textId="306AE6E9" w:rsidR="009609BB" w:rsidRPr="00120D0A" w:rsidRDefault="00181AAC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</w:t>
            </w:r>
            <w:r w:rsidR="00ED4B10"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76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F3C0E" w14:textId="504ADC6A" w:rsidR="009609BB" w:rsidRPr="00120D0A" w:rsidRDefault="00ED4B10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2.4</w:t>
            </w:r>
            <w:r w:rsidR="00181AAC"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 (-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3.3</w:t>
            </w:r>
            <w:r w:rsidR="00181AAC"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 to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8.2</w:t>
            </w:r>
            <w:r w:rsidR="00181AAC"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48AF8791" w14:textId="77777777" w:rsidR="009609BB" w:rsidRPr="00120D0A" w:rsidRDefault="009609BB" w:rsidP="009609B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9609BB" w:rsidRPr="00120D0A" w14:paraId="48D0C41B" w14:textId="620840AF" w:rsidTr="00ED4B10">
        <w:trPr>
          <w:trHeight w:val="39"/>
        </w:trPr>
        <w:tc>
          <w:tcPr>
            <w:tcW w:w="681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BF313D" w14:textId="6DF6B9B8" w:rsidR="009609BB" w:rsidRPr="00120D0A" w:rsidRDefault="009609BB" w:rsidP="00ED4B10">
            <w:pPr>
              <w:spacing w:after="0" w:line="240" w:lineRule="auto"/>
              <w:ind w:right="-128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 xml:space="preserve">FHSQ - </w:t>
            </w:r>
            <w:r w:rsidR="000D74AF" w:rsidRPr="00120D0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 xml:space="preserve">FOOT FUNCTION </w:t>
            </w:r>
            <w:r w:rsidRPr="00120D0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>(score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71A6634C" w14:textId="77777777" w:rsidR="009609BB" w:rsidRPr="00120D0A" w:rsidRDefault="009609BB" w:rsidP="009609B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</w:p>
        </w:tc>
      </w:tr>
      <w:tr w:rsidR="009609BB" w:rsidRPr="00120D0A" w14:paraId="10FBD89E" w14:textId="732DD765" w:rsidTr="00ED4B10">
        <w:trPr>
          <w:trHeight w:val="3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01C93" w14:textId="77777777" w:rsidR="009609BB" w:rsidRPr="00120D0A" w:rsidRDefault="009609BB" w:rsidP="00460BF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sz w:val="16"/>
                <w:szCs w:val="16"/>
                <w:lang w:val="pt-BR" w:eastAsia="pt-BR"/>
              </w:rPr>
              <w:t>24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4E1EE" w14:textId="4DB50E31" w:rsidR="009609BB" w:rsidRPr="00120D0A" w:rsidRDefault="000F0B1D" w:rsidP="00ED4B10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83.7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18.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C5FF3" w14:textId="653244A8" w:rsidR="009609BB" w:rsidRPr="00120D0A" w:rsidRDefault="000F0B1D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70.3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37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597DEB79" w14:textId="424DB2C8" w:rsidR="009609BB" w:rsidRPr="00120D0A" w:rsidRDefault="00181AAC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46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9A3C1" w14:textId="4C03219E" w:rsidR="009609BB" w:rsidRPr="00120D0A" w:rsidRDefault="00181AAC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5.6 (-9.4 to 20.6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40AD3C65" w14:textId="77777777" w:rsidR="009609BB" w:rsidRPr="00120D0A" w:rsidRDefault="009609BB" w:rsidP="009609B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9609BB" w:rsidRPr="00120D0A" w14:paraId="4F65D7A1" w14:textId="5DF97EE8" w:rsidTr="00ED4B10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1E40A" w14:textId="77777777" w:rsidR="009609BB" w:rsidRPr="00120D0A" w:rsidRDefault="009609BB" w:rsidP="00460BF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 year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B8627C7" w14:textId="346110CD" w:rsidR="009609BB" w:rsidRPr="00120D0A" w:rsidRDefault="000F0B1D" w:rsidP="00ED4B10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77.0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25.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4B0D674" w14:textId="2D39C6AC" w:rsidR="009609BB" w:rsidRPr="00120D0A" w:rsidRDefault="000F0B1D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70.5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35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1E13B565" w14:textId="74F444F4" w:rsidR="009609BB" w:rsidRPr="00120D0A" w:rsidRDefault="00181AAC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64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02630" w14:textId="583A87B5" w:rsidR="009609BB" w:rsidRPr="00120D0A" w:rsidRDefault="00181AAC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3.5 (-11.6 to 18.6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4786767A" w14:textId="77777777" w:rsidR="009609BB" w:rsidRPr="00120D0A" w:rsidRDefault="009609BB" w:rsidP="009609B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010F98" w:rsidRPr="00120D0A" w14:paraId="63217706" w14:textId="5B9B29E2" w:rsidTr="00ED4B10">
        <w:trPr>
          <w:trHeight w:val="39"/>
        </w:trPr>
        <w:tc>
          <w:tcPr>
            <w:tcW w:w="681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0E0D50" w14:textId="5B117876" w:rsidR="00010F98" w:rsidRPr="00120D0A" w:rsidRDefault="00010F98" w:rsidP="00ED4B10">
            <w:pPr>
              <w:spacing w:after="0" w:line="240" w:lineRule="auto"/>
              <w:ind w:right="-128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>FHSQ -</w:t>
            </w:r>
            <w:r w:rsidR="000D74AF" w:rsidRPr="00120D0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 xml:space="preserve"> SHOES</w:t>
            </w:r>
            <w:r w:rsidRPr="00120D0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 xml:space="preserve"> (score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6AA2A268" w14:textId="77777777" w:rsidR="00010F98" w:rsidRPr="00120D0A" w:rsidRDefault="00010F98" w:rsidP="009609B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</w:p>
        </w:tc>
      </w:tr>
      <w:tr w:rsidR="009609BB" w:rsidRPr="00120D0A" w14:paraId="5A7F0CEC" w14:textId="0D5C7343" w:rsidTr="00ED4B10">
        <w:trPr>
          <w:trHeight w:val="3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00D87" w14:textId="77777777" w:rsidR="009609BB" w:rsidRPr="00120D0A" w:rsidRDefault="009609BB" w:rsidP="00460BF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sz w:val="16"/>
                <w:szCs w:val="16"/>
                <w:lang w:val="pt-BR" w:eastAsia="pt-BR"/>
              </w:rPr>
              <w:t>24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3C08B" w14:textId="3FF9B512" w:rsidR="009609BB" w:rsidRPr="00120D0A" w:rsidRDefault="000F0B1D" w:rsidP="00ED4B10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50.8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32.7</w:t>
            </w:r>
            <w:r w:rsidR="00181AAC"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E7FCC" w14:textId="72CEA4B7" w:rsidR="009609BB" w:rsidRPr="00120D0A" w:rsidRDefault="000F0B1D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36.1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33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270E7C75" w14:textId="3CE349AA" w:rsidR="009609BB" w:rsidRPr="00120D0A" w:rsidRDefault="00181AAC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10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96CC9" w14:textId="2BC5DD25" w:rsidR="009609BB" w:rsidRPr="00120D0A" w:rsidRDefault="00181AAC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7.1 (-3.6 to 37.8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2EBE9022" w14:textId="77777777" w:rsidR="009609BB" w:rsidRPr="00120D0A" w:rsidRDefault="009609BB" w:rsidP="009609B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9609BB" w:rsidRPr="00120D0A" w14:paraId="1C93077E" w14:textId="4DEF6A4D" w:rsidTr="00ED4B10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F9286" w14:textId="77777777" w:rsidR="009609BB" w:rsidRPr="00120D0A" w:rsidRDefault="009609BB" w:rsidP="00460BF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 year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14501E2" w14:textId="36827A96" w:rsidR="009609BB" w:rsidRPr="00120D0A" w:rsidRDefault="000F0B1D" w:rsidP="00ED4B10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53.2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40.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F6627D2" w14:textId="7D647C2E" w:rsidR="009609BB" w:rsidRPr="00120D0A" w:rsidRDefault="000F0B1D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38.6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40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5322EB1D" w14:textId="793AA319" w:rsidR="009609BB" w:rsidRPr="00120D0A" w:rsidRDefault="00181AAC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83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292B6" w14:textId="08DD354C" w:rsidR="009609BB" w:rsidRPr="00120D0A" w:rsidRDefault="00181AAC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2.2 (-18.7 to 23.1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74CDDD0B" w14:textId="77777777" w:rsidR="009609BB" w:rsidRPr="00120D0A" w:rsidRDefault="009609BB" w:rsidP="009609B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9609BB" w:rsidRPr="00120D0A" w14:paraId="5B9F1988" w14:textId="224F70D0" w:rsidTr="00ED4B10">
        <w:trPr>
          <w:trHeight w:val="39"/>
        </w:trPr>
        <w:tc>
          <w:tcPr>
            <w:tcW w:w="681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93292A" w14:textId="5AE695E6" w:rsidR="009609BB" w:rsidRPr="00120D0A" w:rsidRDefault="009609BB" w:rsidP="00ED4B10">
            <w:pPr>
              <w:spacing w:after="0" w:line="240" w:lineRule="auto"/>
              <w:ind w:right="-128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 xml:space="preserve">FHSQ - </w:t>
            </w:r>
            <w:r w:rsidR="000D74AF" w:rsidRPr="00120D0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 xml:space="preserve">FOOT HEALTH </w:t>
            </w:r>
            <w:r w:rsidRPr="00120D0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>(score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5CA7993A" w14:textId="77777777" w:rsidR="009609BB" w:rsidRPr="00120D0A" w:rsidRDefault="009609BB" w:rsidP="009609BB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</w:p>
        </w:tc>
      </w:tr>
      <w:tr w:rsidR="009609BB" w:rsidRPr="00120D0A" w14:paraId="75052CF5" w14:textId="2AFB7260" w:rsidTr="00ED4B10">
        <w:trPr>
          <w:trHeight w:val="3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3581E" w14:textId="77777777" w:rsidR="009609BB" w:rsidRPr="00120D0A" w:rsidRDefault="009609BB" w:rsidP="00460BF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sz w:val="16"/>
                <w:szCs w:val="16"/>
                <w:lang w:val="pt-BR" w:eastAsia="pt-BR"/>
              </w:rPr>
              <w:t>24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824FA" w14:textId="37B248D7" w:rsidR="009609BB" w:rsidRPr="00120D0A" w:rsidRDefault="00244423" w:rsidP="00ED4B10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39.8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20.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F7FDD" w14:textId="66554822" w:rsidR="009609BB" w:rsidRPr="00120D0A" w:rsidRDefault="00181AAC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4</w:t>
            </w:r>
            <w:r w:rsidR="00244423"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4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.</w:t>
            </w:r>
            <w:r w:rsidR="00244423"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1 </w:t>
            </w:r>
            <w:r w:rsidR="00244423"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32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AB97773" w14:textId="054895A6" w:rsidR="009609BB" w:rsidRPr="00120D0A" w:rsidRDefault="00181AAC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1</w:t>
            </w:r>
            <w:r w:rsidR="00ED4B10"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7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8F5A8" w14:textId="4612DAD5" w:rsidR="009609BB" w:rsidRPr="00120D0A" w:rsidRDefault="00181AAC" w:rsidP="009609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-</w:t>
            </w:r>
            <w:r w:rsidR="00ED4B10"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0.5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 (-</w:t>
            </w:r>
            <w:r w:rsidR="00ED4B10"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25.7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 to 4.</w:t>
            </w:r>
            <w:r w:rsidR="00ED4B10"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7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0B5F860D" w14:textId="77777777" w:rsidR="009609BB" w:rsidRPr="00120D0A" w:rsidRDefault="009609BB" w:rsidP="009609B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5E65B158" w14:textId="2826DCC5" w:rsidTr="00ED4B10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AA7AA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 year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21F1DEA" w14:textId="21B4A9BF" w:rsidR="00244423" w:rsidRPr="00120D0A" w:rsidRDefault="00244423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40.5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33.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CB8F32" w14:textId="37A380E0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50.5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35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70C2EB60" w14:textId="5358B00F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07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14E4D" w14:textId="7E07543D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-13.7 (-28.9 to 1.5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75F03E37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12FD438B" w14:textId="210E90B0" w:rsidTr="00ED4B10">
        <w:trPr>
          <w:trHeight w:val="39"/>
        </w:trPr>
        <w:tc>
          <w:tcPr>
            <w:tcW w:w="681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5160D8" w14:textId="0A68A767" w:rsidR="00244423" w:rsidRPr="00120D0A" w:rsidRDefault="00244423" w:rsidP="00244423">
            <w:pPr>
              <w:spacing w:after="0" w:line="240" w:lineRule="auto"/>
              <w:ind w:right="-128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pt-BR"/>
              </w:rPr>
            </w:pPr>
            <w:r w:rsidRPr="00120D0A"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 xml:space="preserve">ANKLE PLANTAFLEXION ROM R </w:t>
            </w:r>
            <w:r w:rsidRPr="00120D0A">
              <w:rPr>
                <w:rFonts w:eastAsia="Times New Roman" w:cstheme="minorHAnsi"/>
                <w:b/>
                <w:bCs/>
                <w:sz w:val="16"/>
                <w:szCs w:val="16"/>
              </w:rPr>
              <w:t>(</w:t>
            </w:r>
            <w:r w:rsidRPr="00120D0A">
              <w:rPr>
                <w:rFonts w:eastAsia="Times New Roman" w:cstheme="minorHAnsi"/>
                <w:sz w:val="16"/>
                <w:szCs w:val="16"/>
              </w:rPr>
              <w:t>◦</w:t>
            </w:r>
            <w:r w:rsidRPr="00120D0A">
              <w:rPr>
                <w:rFonts w:eastAsia="Times New Roman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46D17971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pt-BR"/>
              </w:rPr>
            </w:pPr>
          </w:p>
        </w:tc>
      </w:tr>
      <w:tr w:rsidR="00244423" w:rsidRPr="00120D0A" w14:paraId="12B44729" w14:textId="7FF1185B" w:rsidTr="00ED4B10">
        <w:trPr>
          <w:trHeight w:val="39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4F5C1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sz w:val="16"/>
                <w:szCs w:val="16"/>
                <w:lang w:val="pt-BR" w:eastAsia="pt-BR"/>
              </w:rPr>
              <w:t>6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4A0D0" w14:textId="1CB4D7EE" w:rsidR="00244423" w:rsidRPr="00120D0A" w:rsidRDefault="00244423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30.1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7.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A3224" w14:textId="3F4C0BE6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33.0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7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4BCD36CF" w14:textId="012CDA15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11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25C1A" w14:textId="695930B6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-3.4 (-7.6 to 0.8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5F405497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2DC9C1CA" w14:textId="0CF94DA6" w:rsidTr="00ED4B10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B129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2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B2D64" w14:textId="57D4238F" w:rsidR="00244423" w:rsidRPr="00120D0A" w:rsidRDefault="00244423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30.4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6.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91158" w14:textId="57904948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30.5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7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4EBC1BC8" w14:textId="5E1C267C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23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B49C3" w14:textId="0C079169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-2.7 (6.9 to 1.7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532485F6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09C4E1E2" w14:textId="4097B90E" w:rsidTr="00ED4B10">
        <w:trPr>
          <w:trHeight w:val="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C3747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sz w:val="16"/>
                <w:szCs w:val="16"/>
                <w:lang w:val="pt-BR" w:eastAsia="pt-BR"/>
              </w:rPr>
              <w:t>24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170EA" w14:textId="65A705B3" w:rsidR="00244423" w:rsidRPr="00120D0A" w:rsidRDefault="00244423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33.0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5.2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59DD9" w14:textId="77628B9F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28.0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±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4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2F236CA6" w14:textId="30BE8E90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54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54355" w14:textId="6E918A96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.6 (-3.4 to 6.5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17A32767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2331DD22" w14:textId="30CEF9D0" w:rsidTr="00ED4B10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A51F3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 year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6AF9E" w14:textId="2773BDB4" w:rsidR="00244423" w:rsidRPr="00120D0A" w:rsidRDefault="00244423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26.0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2.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C2028" w14:textId="3169640E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27.0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6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4EC0BD2F" w14:textId="3583E134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76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A7D9E" w14:textId="1A78CB09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-1.2 (-9.1 to 6.7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0F525E9B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6CC6BBA6" w14:textId="01B6DC64" w:rsidTr="00ED4B10">
        <w:trPr>
          <w:trHeight w:val="64"/>
        </w:trPr>
        <w:tc>
          <w:tcPr>
            <w:tcW w:w="681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FD26CF" w14:textId="72A51A54" w:rsidR="00244423" w:rsidRPr="00120D0A" w:rsidRDefault="00244423" w:rsidP="00244423">
            <w:pPr>
              <w:spacing w:after="0" w:line="240" w:lineRule="auto"/>
              <w:ind w:right="-128"/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</w:pPr>
            <w:r w:rsidRPr="00120D0A"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 xml:space="preserve">ANKLE PLANTAFLEXION ROM  L </w:t>
            </w:r>
            <w:r w:rsidRPr="00120D0A">
              <w:rPr>
                <w:rFonts w:eastAsia="Times New Roman" w:cstheme="minorHAnsi"/>
                <w:b/>
                <w:bCs/>
                <w:sz w:val="16"/>
                <w:szCs w:val="16"/>
              </w:rPr>
              <w:t>(</w:t>
            </w:r>
            <w:r w:rsidRPr="00120D0A">
              <w:rPr>
                <w:rFonts w:eastAsia="Times New Roman" w:cstheme="minorHAnsi"/>
                <w:sz w:val="16"/>
                <w:szCs w:val="16"/>
              </w:rPr>
              <w:t>◦</w:t>
            </w:r>
            <w:r w:rsidRPr="00120D0A">
              <w:rPr>
                <w:rFonts w:eastAsia="Times New Roman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5F318FE4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pt-BR"/>
              </w:rPr>
            </w:pPr>
          </w:p>
        </w:tc>
      </w:tr>
      <w:tr w:rsidR="00244423" w:rsidRPr="00120D0A" w14:paraId="485AC639" w14:textId="7DB4DEAD" w:rsidTr="00ED4B10">
        <w:trPr>
          <w:trHeight w:val="3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9B117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sz w:val="16"/>
                <w:szCs w:val="16"/>
                <w:lang w:val="pt-BR" w:eastAsia="pt-BR"/>
              </w:rPr>
              <w:t>24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B747B" w14:textId="18F6423B" w:rsidR="00244423" w:rsidRPr="00120D0A" w:rsidRDefault="00244423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34.4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5.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06435" w14:textId="1BD6152D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30.2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5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1C8C732A" w14:textId="2A5BAEFB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13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110B4" w14:textId="6301C73B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3.5 (-1.1 to 8.1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1ECF9CA5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760C22AB" w14:textId="7F42C6B2" w:rsidTr="00ED4B10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343DC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 year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F2FE1" w14:textId="44C122FA" w:rsidR="00244423" w:rsidRPr="00120D0A" w:rsidRDefault="00244423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24.6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8.9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CA63A" w14:textId="6AE4346E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28.5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6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2C32807C" w14:textId="06B4D13B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51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1D097" w14:textId="067DC84A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2.5 (-5.0 to 10.1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3FCD96BF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3600B9CB" w14:textId="0DC376CA" w:rsidTr="00ED4B10">
        <w:trPr>
          <w:trHeight w:val="39"/>
        </w:trPr>
        <w:tc>
          <w:tcPr>
            <w:tcW w:w="681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9AF6F4" w14:textId="7E227FDE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</w:pPr>
            <w:r w:rsidRPr="00120D0A"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 xml:space="preserve">ANKLE DORSIFLEXION ROM R </w:t>
            </w:r>
            <w:r w:rsidRPr="00120D0A">
              <w:rPr>
                <w:rFonts w:eastAsia="Times New Roman" w:cstheme="minorHAnsi"/>
                <w:b/>
                <w:bCs/>
                <w:sz w:val="16"/>
                <w:szCs w:val="16"/>
              </w:rPr>
              <w:t>(</w:t>
            </w:r>
            <w:r w:rsidRPr="00120D0A">
              <w:rPr>
                <w:rFonts w:eastAsia="Times New Roman" w:cstheme="minorHAnsi"/>
                <w:sz w:val="16"/>
                <w:szCs w:val="16"/>
              </w:rPr>
              <w:t>◦</w:t>
            </w:r>
            <w:r w:rsidRPr="00120D0A">
              <w:rPr>
                <w:rFonts w:eastAsia="Times New Roman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1EB0CAA6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pt-BR"/>
              </w:rPr>
            </w:pPr>
          </w:p>
        </w:tc>
      </w:tr>
      <w:tr w:rsidR="00244423" w:rsidRPr="00120D0A" w14:paraId="7F9EA949" w14:textId="653A3CFE" w:rsidTr="00ED4B10">
        <w:trPr>
          <w:trHeight w:val="105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481B4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6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0B1E0" w14:textId="3AD1AAA4" w:rsidR="00244423" w:rsidRPr="00120D0A" w:rsidRDefault="00244423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18.4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4.7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4D642" w14:textId="3989C3FE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15.5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4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13B05993" w14:textId="22D1315E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15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C93CB" w14:textId="36FAF80B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2.4 (-0.9 to 5.7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0642DAE8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02FEC424" w14:textId="5D0645B9" w:rsidTr="00ED4B10">
        <w:trPr>
          <w:trHeight w:val="1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4DDC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2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4999B" w14:textId="5452FD90" w:rsidR="00244423" w:rsidRPr="00120D0A" w:rsidRDefault="00244423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20.6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6.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5C15B" w14:textId="320EFA97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17.0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5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30531137" w14:textId="2A46559A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048</w:t>
            </w:r>
            <w:r w:rsidRPr="00120D0A">
              <w:rPr>
                <w:rFonts w:eastAsia="Times New Roman" w:cstheme="minorHAnsi"/>
                <w:color w:val="000000"/>
                <w:sz w:val="11"/>
                <w:szCs w:val="11"/>
                <w:lang w:val="pt-BR" w:eastAsia="pt-BR"/>
              </w:rPr>
              <w:t>*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75EDB" w14:textId="49F3D59B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3.6 (0.3 to 7.1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54ADB9A0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1D57394B" w14:textId="21790A3C" w:rsidTr="00ED4B10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74A16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sz w:val="16"/>
                <w:szCs w:val="16"/>
                <w:lang w:val="pt-BR" w:eastAsia="pt-BR"/>
              </w:rPr>
              <w:t>24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1D987" w14:textId="21EF7BF4" w:rsidR="00244423" w:rsidRPr="00120D0A" w:rsidRDefault="00244423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17.4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± 6.2 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2EEF8" w14:textId="5662D621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16.4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4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07A5F6B9" w14:textId="7E6EF32A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87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69DF9" w14:textId="699009E8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4 (-3.8 to 4.4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3B8A5AC4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6102E21E" w14:textId="4570E03E" w:rsidTr="00ED4B10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DB203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 year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7E2E6AB" w14:textId="14A94D2C" w:rsidR="00244423" w:rsidRPr="00120D0A" w:rsidRDefault="00244423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17.6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6.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6B81632" w14:textId="5E2274CA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19.4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3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0AA7EECD" w14:textId="19093F6E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98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8618A" w14:textId="37B649E4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0 (-7.3 to 7.3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165795C0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7032F0D8" w14:textId="171B2876" w:rsidTr="00ED4B10">
        <w:trPr>
          <w:trHeight w:val="39"/>
        </w:trPr>
        <w:tc>
          <w:tcPr>
            <w:tcW w:w="681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A983D2" w14:textId="4B73F52C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</w:pPr>
            <w:r w:rsidRPr="00120D0A">
              <w:rPr>
                <w:rFonts w:eastAsia="Times New Roman" w:cstheme="minorHAnsi"/>
                <w:b/>
                <w:bCs/>
                <w:sz w:val="16"/>
                <w:szCs w:val="16"/>
                <w:lang w:eastAsia="pt-BR"/>
              </w:rPr>
              <w:t xml:space="preserve">ANKLE DORSIFLEXION ROM L </w:t>
            </w:r>
            <w:r w:rsidRPr="00120D0A">
              <w:rPr>
                <w:rFonts w:eastAsia="Times New Roman" w:cstheme="minorHAnsi"/>
                <w:b/>
                <w:bCs/>
                <w:sz w:val="16"/>
                <w:szCs w:val="16"/>
              </w:rPr>
              <w:t>(</w:t>
            </w:r>
            <w:r w:rsidRPr="00120D0A">
              <w:rPr>
                <w:rFonts w:eastAsia="Times New Roman" w:cstheme="minorHAnsi"/>
                <w:sz w:val="16"/>
                <w:szCs w:val="16"/>
              </w:rPr>
              <w:t>◦</w:t>
            </w:r>
            <w:r w:rsidRPr="00120D0A">
              <w:rPr>
                <w:rFonts w:eastAsia="Times New Roman"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07EBF73C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pt-BR"/>
              </w:rPr>
            </w:pPr>
          </w:p>
        </w:tc>
      </w:tr>
      <w:tr w:rsidR="00244423" w:rsidRPr="00120D0A" w14:paraId="07DA89E3" w14:textId="4AAB7232" w:rsidTr="00ED4B10">
        <w:trPr>
          <w:trHeight w:val="3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E7B56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sz w:val="16"/>
                <w:szCs w:val="16"/>
                <w:lang w:val="pt-BR" w:eastAsia="pt-BR"/>
              </w:rPr>
              <w:t>24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E8F98" w14:textId="3BD669B2" w:rsidR="00244423" w:rsidRPr="00120D0A" w:rsidRDefault="00244423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18.5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4.1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7B613" w14:textId="1012F918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17.9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3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7FD4FA23" w14:textId="31E445F8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71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0DA7C" w14:textId="6F96463F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-0.7 (-4.6 to 3.1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2E48D303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5B915EE1" w14:textId="74A7EBA5" w:rsidTr="00ED4B10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87DD6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 year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33079AC" w14:textId="144C5248" w:rsidR="00244423" w:rsidRPr="00120D0A" w:rsidRDefault="00244423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18.0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1.7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5B889CA" w14:textId="4199AD11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20.1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5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447EB3C2" w14:textId="589D6D4B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39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AB6BD" w14:textId="772AB678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-2.9 (-9.6 to 3.8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69081159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3F390DA2" w14:textId="43BF7647" w:rsidTr="00ED4B10">
        <w:trPr>
          <w:trHeight w:val="70"/>
        </w:trPr>
        <w:tc>
          <w:tcPr>
            <w:tcW w:w="681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F1BEFE" w14:textId="4BC2FEC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>TACTILE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23294A8D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3A243C3B" w14:textId="0421278A" w:rsidTr="00ED4B10">
        <w:trPr>
          <w:trHeight w:val="1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CE755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sz w:val="16"/>
                <w:szCs w:val="16"/>
                <w:lang w:val="pt-BR" w:eastAsia="pt-BR"/>
              </w:rPr>
              <w:t>24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3556F" w14:textId="4727B1CA" w:rsidR="00244423" w:rsidRPr="00120D0A" w:rsidRDefault="00244423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1.6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2.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16DF2" w14:textId="6906D7B2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2.6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3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F723334" w14:textId="5089F59B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12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3C90A" w14:textId="73E02765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-1.0 (-2.4 to 0.3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06F692D5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1718D6C9" w14:textId="5D29DB7A" w:rsidTr="00ED4B10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774BC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 year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3B606D8" w14:textId="7521F447" w:rsidR="00244423" w:rsidRPr="00120D0A" w:rsidRDefault="00244423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0.3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0.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9316F4E" w14:textId="22BA2706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3.0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2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2B2AFAD" w14:textId="1F008A02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36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7A6DA" w14:textId="34331391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1 (-2.9 to 1.0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29D5B1AF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76979278" w14:textId="21A2EAD3" w:rsidTr="00ED4B10">
        <w:trPr>
          <w:trHeight w:val="39"/>
        </w:trPr>
        <w:tc>
          <w:tcPr>
            <w:tcW w:w="681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F48B7A" w14:textId="2D087F9C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>TACTILE - THRESHOLD – R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021753D5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0D41B62C" w14:textId="705D7E6F" w:rsidTr="00ED4B10">
        <w:trPr>
          <w:trHeight w:val="39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B0CEA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sz w:val="16"/>
                <w:szCs w:val="16"/>
                <w:lang w:val="pt-BR" w:eastAsia="pt-BR"/>
              </w:rPr>
              <w:t>6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B48A6" w14:textId="5CB55408" w:rsidR="00244423" w:rsidRPr="00120D0A" w:rsidRDefault="00244423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4.1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1.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EC166" w14:textId="2E709C15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3.8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1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55624FD6" w14:textId="1E473FB7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46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E4FA1" w14:textId="6BBB3A5B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3 (-0.5 to 1.1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4DC85F76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60ADF2BB" w14:textId="3580A97C" w:rsidTr="00ED4B10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71EE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2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D76EE" w14:textId="31365338" w:rsidR="00244423" w:rsidRPr="00120D0A" w:rsidRDefault="00244423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3.9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1.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8362B" w14:textId="6692C1F1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4.0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2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338C1ACE" w14:textId="1E31BEDE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91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2E1D2" w14:textId="71BFD8E8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0 (-0.9 to 0.9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23F2CAAC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2BA804E3" w14:textId="71E32E17" w:rsidTr="00ED4B10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5C7AE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sz w:val="16"/>
                <w:szCs w:val="16"/>
                <w:lang w:val="pt-BR" w:eastAsia="pt-BR"/>
              </w:rPr>
              <w:t>24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A0638" w14:textId="0A5B6C35" w:rsidR="00244423" w:rsidRPr="00120D0A" w:rsidRDefault="00244423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3.8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1.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D9265" w14:textId="079FA132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4.8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1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426064FD" w14:textId="10C4420E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25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616DD" w14:textId="4926B4A8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-0.6 (-1.5 to 0.4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336C25A3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410BCD33" w14:textId="7836867B" w:rsidTr="00ED4B10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041D1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 year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B79E876" w14:textId="595EE932" w:rsidR="00244423" w:rsidRPr="00120D0A" w:rsidRDefault="00244423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3.3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0.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ED7C22B" w14:textId="2E269B05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4.1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1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AACDFCC" w14:textId="4C5F9CD4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59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0DA84" w14:textId="43098ECC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-0.4 (-1.9 to 1.1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5ED2250D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36BB4FE2" w14:textId="31704A23" w:rsidTr="00ED4B10">
        <w:trPr>
          <w:trHeight w:val="39"/>
        </w:trPr>
        <w:tc>
          <w:tcPr>
            <w:tcW w:w="681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CBEFCC" w14:textId="6C90FE46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>TACTILE - THRESHOLD - L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3BD8EC3E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78019831" w14:textId="3A4339A5" w:rsidTr="00ED4B10">
        <w:trPr>
          <w:trHeight w:val="3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464CC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sz w:val="16"/>
                <w:szCs w:val="16"/>
                <w:lang w:val="pt-BR" w:eastAsia="pt-BR"/>
              </w:rPr>
              <w:t>24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BBBD4" w14:textId="587D0EB9" w:rsidR="00244423" w:rsidRPr="00120D0A" w:rsidRDefault="00244423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3.4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1.3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18610" w14:textId="3DA64DC7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4.8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2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19CB9449" w14:textId="2A7F4E1C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07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0E9AF" w14:textId="6FE8ED9A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-0.9 (-1.8 to 0.08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40074F39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4EEF8F68" w14:textId="3FA8D905" w:rsidTr="00ED4B10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883CA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 year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324BD1E" w14:textId="1BFD8616" w:rsidR="00244423" w:rsidRPr="00120D0A" w:rsidRDefault="00244423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3.3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0.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377EE8E" w14:textId="7C31E2E2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4.7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1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F52A515" w14:textId="7D2DAE9C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40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7A270" w14:textId="702C77C3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-0.6 (-2.0 to 0.8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4B9A6B95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37D63A51" w14:textId="03E3CC92" w:rsidTr="00ED4B10">
        <w:trPr>
          <w:trHeight w:val="76"/>
        </w:trPr>
        <w:tc>
          <w:tcPr>
            <w:tcW w:w="681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5D7820" w14:textId="0524C819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>VIBRATION – R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552BBFB9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00F705EC" w14:textId="6C3E6756" w:rsidTr="00ED4B10">
        <w:trPr>
          <w:trHeight w:val="39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81556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sz w:val="16"/>
                <w:szCs w:val="16"/>
                <w:lang w:val="pt-BR" w:eastAsia="pt-BR"/>
              </w:rPr>
              <w:t>6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74AE6" w14:textId="49FFF5F2" w:rsidR="00244423" w:rsidRPr="00120D0A" w:rsidRDefault="00244423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1.4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0.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13E68" w14:textId="4FA9628E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1.5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0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058A9AD" w14:textId="02E525D1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67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40880" w14:textId="1B43A16B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-0.1 (-0.5 to 0.3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310F4E5F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1EDF8CC2" w14:textId="19F95768" w:rsidTr="00ED4B10">
        <w:trPr>
          <w:trHeight w:val="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E609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2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79CB1" w14:textId="0BA3DAB1" w:rsidR="00244423" w:rsidRPr="00120D0A" w:rsidRDefault="00244423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1.5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0.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32B33" w14:textId="74712C49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1.4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0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E446B1A" w14:textId="7DD0C6B2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75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D0D2F" w14:textId="4A396746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0.1 (-0.3 to 0.5) 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0D9B00E2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27A2F147" w14:textId="42CCEE59" w:rsidTr="00ED4B10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7A94D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sz w:val="16"/>
                <w:szCs w:val="16"/>
                <w:lang w:val="pt-BR" w:eastAsia="pt-BR"/>
              </w:rPr>
              <w:t>24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692A3" w14:textId="63D3FF2C" w:rsidR="00244423" w:rsidRPr="00120D0A" w:rsidRDefault="00244423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1.7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0.9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462BD" w14:textId="7F212193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1.1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0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5D0C70EA" w14:textId="1BC11573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06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CC4B4" w14:textId="1E6FFC85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5 (-0.02 to 1.0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4AE0958A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452C955D" w14:textId="36EA49E1" w:rsidTr="00ED4B10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EFA00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 year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699AE3D" w14:textId="72DEAE5C" w:rsidR="00244423" w:rsidRPr="00120D0A" w:rsidRDefault="00244423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1.3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0.5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0BE24A3" w14:textId="1D539D65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1.8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1.0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6E1DBB3" w14:textId="1722701B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31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0702F" w14:textId="1E7C1A5C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-0.4 (-1.2 to 0.4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552116F3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5202B5F2" w14:textId="75EFDDA7" w:rsidTr="00ED4B10">
        <w:trPr>
          <w:trHeight w:val="39"/>
        </w:trPr>
        <w:tc>
          <w:tcPr>
            <w:tcW w:w="681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A6AE5E7" w14:textId="1F500DCE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>VIBRATION - L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0E173E31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79EAA836" w14:textId="7FC17CFD" w:rsidTr="00ED4B10">
        <w:trPr>
          <w:trHeight w:val="3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AD563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sz w:val="16"/>
                <w:szCs w:val="16"/>
                <w:lang w:val="pt-BR" w:eastAsia="pt-BR"/>
              </w:rPr>
              <w:t>24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913F4" w14:textId="4D8C0A9C" w:rsidR="00244423" w:rsidRPr="00120D0A" w:rsidRDefault="00244423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1.4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0.7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F3B13" w14:textId="21056146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1.4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0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5270A2A4" w14:textId="5E4899D7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91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A3406" w14:textId="443DE534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1 (-0.4 to 0.6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3CE501E0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2966BCCD" w14:textId="22A0E201" w:rsidTr="00ED4B10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41E3F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 year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2492FD3" w14:textId="6DBB94D9" w:rsidR="00244423" w:rsidRPr="00120D0A" w:rsidRDefault="00244423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1.0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0.0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CBCA2CC" w14:textId="774DEBE7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2.0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1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44AAB407" w14:textId="38830FBD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023</w:t>
            </w:r>
            <w:r w:rsidRPr="00120D0A">
              <w:rPr>
                <w:rFonts w:eastAsia="Times New Roman" w:cstheme="minorHAnsi"/>
                <w:color w:val="000000"/>
                <w:sz w:val="11"/>
                <w:szCs w:val="11"/>
                <w:lang w:val="pt-BR" w:eastAsia="pt-BR"/>
              </w:rPr>
              <w:t>*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E2A39" w14:textId="5DB37245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-1.0 (-1.8 to -0.1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110AFC4F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0E878653" w14:textId="5C00DBF7" w:rsidTr="00ED4B10">
        <w:trPr>
          <w:trHeight w:val="39"/>
        </w:trPr>
        <w:tc>
          <w:tcPr>
            <w:tcW w:w="681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65D41F" w14:textId="7FF891F2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>QUALITY OF LIFE (score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280379FC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36189039" w14:textId="6DC27EBF" w:rsidTr="00ED4B10">
        <w:trPr>
          <w:trHeight w:val="3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8E88F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sz w:val="16"/>
                <w:szCs w:val="16"/>
                <w:lang w:val="pt-BR" w:eastAsia="pt-BR"/>
              </w:rPr>
              <w:t>24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E7797" w14:textId="2B38845D" w:rsidR="00244423" w:rsidRPr="00120D0A" w:rsidRDefault="00244423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0.72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0.16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E93D4" w14:textId="18C52E3D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0.60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0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12F9618C" w14:textId="4F665F8D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048</w:t>
            </w:r>
            <w:r w:rsidRPr="00120D0A">
              <w:rPr>
                <w:rFonts w:eastAsia="Times New Roman" w:cstheme="minorHAnsi"/>
                <w:color w:val="000000"/>
                <w:sz w:val="11"/>
                <w:szCs w:val="11"/>
                <w:lang w:val="pt-BR" w:eastAsia="pt-BR"/>
              </w:rPr>
              <w:t>*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A082D" w14:textId="37A905EB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11 (0.001 to 0.21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598546F1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4CEAA6CA" w14:textId="343BE066" w:rsidTr="00ED4B10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1A782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 year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8640709" w14:textId="21BD09A2" w:rsidR="00244423" w:rsidRPr="00120D0A" w:rsidRDefault="00244423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0.67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0.19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06EB1D3" w14:textId="7C04FC6D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0.69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0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55F07DCC" w14:textId="581D458A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88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89F0D" w14:textId="13978DF0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-0.01 (-0.11 to 0.09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781C8A75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5BB0CF0A" w14:textId="60DC367F" w:rsidTr="00ED4B10">
        <w:trPr>
          <w:trHeight w:val="39"/>
        </w:trPr>
        <w:tc>
          <w:tcPr>
            <w:tcW w:w="681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0D70E4" w14:textId="01ED2C5F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>HALLUX STRENGTH  (%BW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7B2390AE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4876CA61" w14:textId="0C64C893" w:rsidTr="00ED4B10">
        <w:trPr>
          <w:trHeight w:val="3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3A846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sz w:val="16"/>
                <w:szCs w:val="16"/>
                <w:lang w:val="pt-BR" w:eastAsia="pt-BR"/>
              </w:rPr>
              <w:t>24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B3FA7" w14:textId="4DAAA860" w:rsidR="00244423" w:rsidRPr="00120D0A" w:rsidRDefault="00244423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13.2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6.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5A251" w14:textId="2E9374C2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12.3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5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12C01991" w14:textId="5CF53D48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66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0BD31" w14:textId="6932B08A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-0.7 (-4.1 to 2.6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116F64FB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1CBE1823" w14:textId="1A65B7C0" w:rsidTr="00ED4B10">
        <w:trPr>
          <w:trHeight w:val="59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ED351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 year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53D895D" w14:textId="4465101A" w:rsidR="00244423" w:rsidRPr="00120D0A" w:rsidRDefault="00244423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15.1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4.9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4CBA4CE" w14:textId="472CC110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11.7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4.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461FD61B" w14:textId="08B811D2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51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E3B85" w14:textId="72E1FAEB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.6 (-3.1 to 6.3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4B46FDAB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6EDF248B" w14:textId="60BACA5B" w:rsidTr="00ED4B10">
        <w:trPr>
          <w:trHeight w:val="39"/>
        </w:trPr>
        <w:tc>
          <w:tcPr>
            <w:tcW w:w="681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B0C0BE" w14:textId="7DD3C35D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b/>
                <w:bCs/>
                <w:sz w:val="16"/>
                <w:szCs w:val="16"/>
                <w:lang w:val="pt-BR" w:eastAsia="pt-BR"/>
              </w:rPr>
              <w:t>TOES STRENGTH (%BW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78F1E87C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0988421E" w14:textId="4ECA1FDD" w:rsidTr="00ED4B10">
        <w:trPr>
          <w:trHeight w:val="19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9DB71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sz w:val="16"/>
                <w:szCs w:val="16"/>
                <w:lang w:val="pt-BR" w:eastAsia="pt-BR"/>
              </w:rPr>
              <w:t>24 weeks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423BE" w14:textId="1EA4B3E8" w:rsidR="00244423" w:rsidRPr="00120D0A" w:rsidRDefault="00244423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8.8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5.4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BF183" w14:textId="3D3069D2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7.7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3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9058C" w14:textId="5CB38A3A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98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D0A7D" w14:textId="2774958E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-0.1 (-2.8 to 2.7)</w:t>
            </w:r>
          </w:p>
        </w:tc>
        <w:tc>
          <w:tcPr>
            <w:tcW w:w="3875" w:type="dxa"/>
            <w:vMerge/>
            <w:tcBorders>
              <w:left w:val="nil"/>
              <w:right w:val="nil"/>
            </w:tcBorders>
          </w:tcPr>
          <w:p w14:paraId="3B35355B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  <w:tr w:rsidR="00244423" w:rsidRPr="00120D0A" w14:paraId="087600B1" w14:textId="51D4439D" w:rsidTr="00ED4B10">
        <w:trPr>
          <w:trHeight w:val="72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D312B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1 year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342845" w14:textId="26EFCE96" w:rsidR="00244423" w:rsidRPr="00120D0A" w:rsidRDefault="00244423" w:rsidP="00244423">
            <w:pPr>
              <w:spacing w:after="0" w:line="240" w:lineRule="auto"/>
              <w:ind w:right="-554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7.0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3.8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F9BD40" w14:textId="2F68CCF2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 xml:space="preserve">6.6 </w:t>
            </w:r>
            <w:r w:rsidRPr="00120D0A">
              <w:rPr>
                <w:rFonts w:eastAsia="Times New Roman" w:cstheme="minorHAnsi"/>
                <w:color w:val="000000"/>
                <w:sz w:val="16"/>
                <w:szCs w:val="16"/>
              </w:rPr>
              <w:t>± 2.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A44C34" w14:textId="5B60CCA5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0.256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DE2673" w14:textId="722AEAD6" w:rsidR="00244423" w:rsidRPr="00120D0A" w:rsidRDefault="00244423" w:rsidP="0024442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  <w:r w:rsidRPr="00120D0A"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  <w:t>2.2 (-1.6 to 6.0)</w:t>
            </w:r>
          </w:p>
        </w:tc>
        <w:tc>
          <w:tcPr>
            <w:tcW w:w="3875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732C369" w14:textId="77777777" w:rsidR="00244423" w:rsidRPr="00120D0A" w:rsidRDefault="00244423" w:rsidP="0024442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pt-BR" w:eastAsia="pt-BR"/>
              </w:rPr>
            </w:pPr>
          </w:p>
        </w:tc>
      </w:tr>
    </w:tbl>
    <w:p w14:paraId="27DC7847" w14:textId="19CA424E" w:rsidR="00590AC6" w:rsidRPr="00120D0A" w:rsidRDefault="00590AC6" w:rsidP="00590AC6">
      <w:pPr>
        <w:spacing w:after="0" w:line="240" w:lineRule="auto"/>
        <w:rPr>
          <w:rFonts w:eastAsia="Times New Roman" w:cstheme="minorHAnsi"/>
          <w:color w:val="000000" w:themeColor="text1"/>
        </w:rPr>
        <w:sectPr w:rsidR="00590AC6" w:rsidRPr="00120D0A" w:rsidSect="00120D0A">
          <w:type w:val="continuous"/>
          <w:pgSz w:w="12240" w:h="15840"/>
          <w:pgMar w:top="851" w:right="1134" w:bottom="851" w:left="1134" w:header="720" w:footer="720" w:gutter="0"/>
          <w:cols w:space="720"/>
          <w:docGrid w:linePitch="360"/>
        </w:sectPr>
      </w:pPr>
    </w:p>
    <w:p w14:paraId="1F22C4A9" w14:textId="161B5640" w:rsidR="006B2DD9" w:rsidRPr="00120D0A" w:rsidRDefault="00851034">
      <w:pPr>
        <w:rPr>
          <w:rFonts w:cstheme="minorHAnsi"/>
        </w:rPr>
      </w:pPr>
      <w:r w:rsidRPr="00120D0A">
        <w:rPr>
          <w:b/>
          <w:bCs/>
        </w:rPr>
        <w:t>Table 2:</w:t>
      </w:r>
      <w:r w:rsidRPr="00120D0A">
        <w:rPr>
          <w:rFonts w:cstheme="minorHAnsi"/>
        </w:rPr>
        <w:t xml:space="preserve"> Foot-ankle therapeutic exercise program description.</w:t>
      </w:r>
    </w:p>
    <w:tbl>
      <w:tblPr>
        <w:tblW w:w="13462" w:type="dxa"/>
        <w:tblLook w:val="04A0" w:firstRow="1" w:lastRow="0" w:firstColumn="1" w:lastColumn="0" w:noHBand="0" w:noVBand="1"/>
      </w:tblPr>
      <w:tblGrid>
        <w:gridCol w:w="1413"/>
        <w:gridCol w:w="850"/>
        <w:gridCol w:w="5529"/>
        <w:gridCol w:w="5670"/>
      </w:tblGrid>
      <w:tr w:rsidR="006B2DD9" w:rsidRPr="00120D0A" w14:paraId="47C0AED6" w14:textId="77777777" w:rsidTr="006B2DD9">
        <w:trPr>
          <w:trHeight w:val="32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2A176" w14:textId="77777777" w:rsidR="006B2DD9" w:rsidRPr="00120D0A" w:rsidRDefault="006B2DD9" w:rsidP="006B2DD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120D0A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Categori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1260" w14:textId="77777777" w:rsidR="006B2DD9" w:rsidRPr="00120D0A" w:rsidRDefault="006B2DD9" w:rsidP="006B2DD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120D0A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A393" w14:textId="77777777" w:rsidR="006B2DD9" w:rsidRPr="00120D0A" w:rsidRDefault="006B2DD9" w:rsidP="006B2DD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xercise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A08CF" w14:textId="77777777" w:rsidR="006B2DD9" w:rsidRPr="00120D0A" w:rsidRDefault="006B2DD9" w:rsidP="006B2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ogression</w:t>
            </w:r>
          </w:p>
        </w:tc>
      </w:tr>
      <w:tr w:rsidR="006B2DD9" w:rsidRPr="00120D0A" w14:paraId="56C5267B" w14:textId="77777777" w:rsidTr="006B2DD9">
        <w:trPr>
          <w:trHeight w:val="32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02614" w14:textId="77777777" w:rsidR="006B2DD9" w:rsidRPr="00120D0A" w:rsidRDefault="006B2DD9" w:rsidP="006B2DD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120D0A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WARMING EXERCISES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19B0B" w14:textId="77777777" w:rsidR="006B2DD9" w:rsidRPr="00120D0A" w:rsidRDefault="006B2DD9" w:rsidP="006B2D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20D0A">
              <w:rPr>
                <w:rFonts w:eastAsia="Times New Roman" w:cstheme="minorHAnsi"/>
                <w:color w:val="000000"/>
                <w:sz w:val="21"/>
                <w:szCs w:val="21"/>
              </w:rPr>
              <w:t>Level 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BD4E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1. Stretching of the sole of the foot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17AD" w14:textId="77777777" w:rsidR="006B2DD9" w:rsidRPr="00120D0A" w:rsidRDefault="006B2DD9" w:rsidP="006B2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x 30 sec → 2 x 1 min → 3 x 1 min</w:t>
            </w:r>
          </w:p>
        </w:tc>
      </w:tr>
      <w:tr w:rsidR="006B2DD9" w:rsidRPr="00120D0A" w14:paraId="25CA1EF5" w14:textId="77777777" w:rsidTr="006B2DD9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64622655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656911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7103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2. Massage with the ball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876FF" w14:textId="77777777" w:rsidR="006B2DD9" w:rsidRPr="00120D0A" w:rsidRDefault="006B2DD9" w:rsidP="006B2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x 1 min → 2 x 1 min → 3 x 1 min</w:t>
            </w:r>
          </w:p>
        </w:tc>
      </w:tr>
      <w:tr w:rsidR="006B2DD9" w:rsidRPr="00120D0A" w14:paraId="3D101B28" w14:textId="77777777" w:rsidTr="006B2DD9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56125C78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723BAA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BAF4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3. Move your feet up, down and in circle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0671" w14:textId="77777777" w:rsidR="006B2DD9" w:rsidRPr="00120D0A" w:rsidRDefault="006B2DD9" w:rsidP="006B2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x 10 rep → 2 x 10 rep → 3 x 10 rep → 4 x 10 rep</w:t>
            </w:r>
          </w:p>
        </w:tc>
      </w:tr>
      <w:tr w:rsidR="006B2DD9" w:rsidRPr="00120D0A" w14:paraId="39624C2B" w14:textId="77777777" w:rsidTr="006B2DD9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2DEE9BFC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E2CCD8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3A15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4. Calf muscle stretching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19A3" w14:textId="77777777" w:rsidR="006B2DD9" w:rsidRPr="00120D0A" w:rsidRDefault="006B2DD9" w:rsidP="006B2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x 20 sec</w:t>
            </w:r>
          </w:p>
        </w:tc>
      </w:tr>
      <w:tr w:rsidR="006B2DD9" w:rsidRPr="00120D0A" w14:paraId="63DA0DCC" w14:textId="77777777" w:rsidTr="006B2DD9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0B10F22E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7790C" w14:textId="77777777" w:rsidR="006B2DD9" w:rsidRPr="00120D0A" w:rsidRDefault="006B2DD9" w:rsidP="006B2D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20D0A">
              <w:rPr>
                <w:rFonts w:eastAsia="Times New Roman" w:cstheme="minorHAnsi"/>
                <w:color w:val="000000"/>
                <w:sz w:val="21"/>
                <w:szCs w:val="21"/>
              </w:rPr>
              <w:t>Level 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8CE4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5. Writting words with your feet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BDE6" w14:textId="77777777" w:rsidR="006B2DD9" w:rsidRPr="00120D0A" w:rsidRDefault="006B2DD9" w:rsidP="006B2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ort words → long words</w:t>
            </w:r>
          </w:p>
        </w:tc>
      </w:tr>
      <w:tr w:rsidR="006B2DD9" w:rsidRPr="00120D0A" w14:paraId="7726A146" w14:textId="77777777" w:rsidTr="006B2DD9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3F5044DE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6ED8DC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2C18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6. Interlacing your fingers and toes and making circular movement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42BB" w14:textId="77777777" w:rsidR="006B2DD9" w:rsidRPr="00120D0A" w:rsidRDefault="006B2DD9" w:rsidP="006B2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x 20 rep each foot</w:t>
            </w:r>
          </w:p>
        </w:tc>
      </w:tr>
      <w:tr w:rsidR="006B2DD9" w:rsidRPr="00120D0A" w14:paraId="41A3E9DA" w14:textId="77777777" w:rsidTr="006B2DD9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2005F41E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72D5C7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F396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7. Toes Manipulation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06F20" w14:textId="77777777" w:rsidR="006B2DD9" w:rsidRPr="00120D0A" w:rsidRDefault="006B2DD9" w:rsidP="006B2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x 20 rep each toe</w:t>
            </w:r>
          </w:p>
        </w:tc>
      </w:tr>
      <w:tr w:rsidR="006B2DD9" w:rsidRPr="00120D0A" w14:paraId="7E9D686A" w14:textId="77777777" w:rsidTr="006B2DD9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484F381F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28D4A1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F663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8. Massage with the ball without contact of the hee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FBE6" w14:textId="77777777" w:rsidR="006B2DD9" w:rsidRPr="00120D0A" w:rsidRDefault="006B2DD9" w:rsidP="006B2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ss during 1 min each foot</w:t>
            </w:r>
          </w:p>
        </w:tc>
      </w:tr>
      <w:tr w:rsidR="006B2DD9" w:rsidRPr="00120D0A" w14:paraId="1E2A469E" w14:textId="77777777" w:rsidTr="006B2DD9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77BB9DBF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9F904F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02481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9. Self-massage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541CE" w14:textId="77777777" w:rsidR="006B2DD9" w:rsidRPr="00120D0A" w:rsidRDefault="006B2DD9" w:rsidP="006B2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x 20 sec</w:t>
            </w:r>
          </w:p>
        </w:tc>
      </w:tr>
      <w:tr w:rsidR="006B2DD9" w:rsidRPr="00120D0A" w14:paraId="31C6A9D8" w14:textId="77777777" w:rsidTr="006B2DD9">
        <w:trPr>
          <w:trHeight w:val="32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3D983" w14:textId="77777777" w:rsidR="006B2DD9" w:rsidRPr="00120D0A" w:rsidRDefault="006B2DD9" w:rsidP="006B2DD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120D0A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INTRINSIC MUSCLES EXERCISES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C66AE" w14:textId="77777777" w:rsidR="006B2DD9" w:rsidRPr="00120D0A" w:rsidRDefault="006B2DD9" w:rsidP="006B2D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20D0A">
              <w:rPr>
                <w:rFonts w:eastAsia="Times New Roman" w:cstheme="minorHAnsi"/>
                <w:color w:val="000000"/>
                <w:sz w:val="21"/>
                <w:szCs w:val="21"/>
              </w:rPr>
              <w:t>Level 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173A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1. Toe alternate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C2D7" w14:textId="77777777" w:rsidR="006B2DD9" w:rsidRPr="00120D0A" w:rsidRDefault="006B2DD9" w:rsidP="006B2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x 10 rep (sitting)→ 1 x 10 rep (standing)</w:t>
            </w:r>
          </w:p>
        </w:tc>
      </w:tr>
      <w:tr w:rsidR="006B2DD9" w:rsidRPr="00120D0A" w14:paraId="28CF83B7" w14:textId="77777777" w:rsidTr="006B2DD9">
        <w:trPr>
          <w:trHeight w:val="306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2D6E80FD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572243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A083B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2. Pick up objects with your toes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A9980" w14:textId="77777777" w:rsidR="006B2DD9" w:rsidRPr="00120D0A" w:rsidRDefault="006B2DD9" w:rsidP="006B2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tton</w:t>
            </w: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1 x 10 rep;</w:t>
            </w: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2 x 10 rep.</w:t>
            </w: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Ball</w:t>
            </w: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1 x 10 rep;</w:t>
            </w: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2 x 10 rep.</w:t>
            </w: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Pencil</w:t>
            </w: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1 x 10 rep;</w:t>
            </w: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br/>
              <w:t>2 x 10 rep.</w:t>
            </w:r>
          </w:p>
        </w:tc>
      </w:tr>
      <w:tr w:rsidR="006B2DD9" w:rsidRPr="00120D0A" w14:paraId="6CA6E049" w14:textId="77777777" w:rsidTr="006B2DD9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3BFCD082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D7DA93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20F4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3. Wringing towel with feet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0BAE" w14:textId="77777777" w:rsidR="006B2DD9" w:rsidRPr="00120D0A" w:rsidRDefault="006B2DD9" w:rsidP="006B2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x 5 rep → 1 x 10 rep</w:t>
            </w:r>
          </w:p>
        </w:tc>
      </w:tr>
      <w:tr w:rsidR="006B2DD9" w:rsidRPr="00120D0A" w14:paraId="63A950EF" w14:textId="77777777" w:rsidTr="006B2DD9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58F734B3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AD8B53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AFE5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4. Open and close the toes (from the second to the fifth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9546" w14:textId="77777777" w:rsidR="006B2DD9" w:rsidRPr="00120D0A" w:rsidRDefault="006B2DD9" w:rsidP="006B2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x 10 rep → 1 x 20 rep → 1x 10 rep (with elastic bands) → 1 x 20 rep (with elastic bands)</w:t>
            </w:r>
          </w:p>
        </w:tc>
      </w:tr>
      <w:tr w:rsidR="006B2DD9" w:rsidRPr="00120D0A" w14:paraId="40EA732D" w14:textId="77777777" w:rsidTr="006B2DD9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7192BBA2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353BC0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FF02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5. Squeeze toes separators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0A36E" w14:textId="77777777" w:rsidR="006B2DD9" w:rsidRPr="00120D0A" w:rsidRDefault="006B2DD9" w:rsidP="006B2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x 10 rep → 2 x 10 rep → 3 x 10 rep (each foot) </w:t>
            </w:r>
          </w:p>
        </w:tc>
      </w:tr>
      <w:tr w:rsidR="006B2DD9" w:rsidRPr="00120D0A" w14:paraId="2BE5E2AE" w14:textId="77777777" w:rsidTr="006B2DD9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7D51525F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1FC3A" w14:textId="77777777" w:rsidR="006B2DD9" w:rsidRPr="00120D0A" w:rsidRDefault="006B2DD9" w:rsidP="006B2D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20D0A">
              <w:rPr>
                <w:rFonts w:eastAsia="Times New Roman" w:cstheme="minorHAnsi"/>
                <w:color w:val="000000"/>
                <w:sz w:val="21"/>
                <w:szCs w:val="21"/>
              </w:rPr>
              <w:t>Level 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FE56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6. Toes flex with theraban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E4BC" w14:textId="77777777" w:rsidR="006B2DD9" w:rsidRPr="00120D0A" w:rsidRDefault="006B2DD9" w:rsidP="006B2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x 10 rep → 2 x 10 rep → 2 x 10 rep (standing) </w:t>
            </w:r>
          </w:p>
        </w:tc>
      </w:tr>
      <w:tr w:rsidR="006B2DD9" w:rsidRPr="00120D0A" w14:paraId="31AC66BE" w14:textId="77777777" w:rsidTr="006B2DD9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2D35F3A5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D0D0E5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8D67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7. Plantar arch raise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6257" w14:textId="77777777" w:rsidR="006B2DD9" w:rsidRPr="00120D0A" w:rsidRDefault="006B2DD9" w:rsidP="006B2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x 10 rep → 2 x 10 rep → 3 x 10 rep </w:t>
            </w:r>
          </w:p>
        </w:tc>
      </w:tr>
      <w:tr w:rsidR="006B2DD9" w:rsidRPr="00120D0A" w14:paraId="7F22CD23" w14:textId="77777777" w:rsidTr="006B2DD9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3DEE5746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96F783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49AF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8. Walk with your toes pressed to the floo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AA66" w14:textId="77777777" w:rsidR="006B2DD9" w:rsidRPr="00120D0A" w:rsidRDefault="006B2DD9" w:rsidP="006B2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x 10 steps, pressing 1 sec → 2 x 10 steps → 3 x 10 steps</w:t>
            </w:r>
          </w:p>
        </w:tc>
      </w:tr>
      <w:tr w:rsidR="006B2DD9" w:rsidRPr="00120D0A" w14:paraId="3459E9C3" w14:textId="77777777" w:rsidTr="006B2DD9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7524BFDB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E13669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2BBD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9. Short-foot exercise 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EA72" w14:textId="77777777" w:rsidR="006B2DD9" w:rsidRPr="00120D0A" w:rsidRDefault="006B2DD9" w:rsidP="006B2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x 10 rep → 2 x 10 rep → 3 x 10 rep </w:t>
            </w:r>
          </w:p>
        </w:tc>
      </w:tr>
      <w:tr w:rsidR="006B2DD9" w:rsidRPr="00120D0A" w14:paraId="034E516E" w14:textId="77777777" w:rsidTr="006B2DD9">
        <w:trPr>
          <w:trHeight w:val="32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9A937" w14:textId="77777777" w:rsidR="006B2DD9" w:rsidRPr="00120D0A" w:rsidRDefault="006B2DD9" w:rsidP="006B2DD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120D0A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ANKLE EXERCISES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D98D9" w14:textId="77777777" w:rsidR="006B2DD9" w:rsidRPr="00120D0A" w:rsidRDefault="006B2DD9" w:rsidP="006B2D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20D0A">
              <w:rPr>
                <w:rFonts w:eastAsia="Times New Roman" w:cstheme="minorHAnsi"/>
                <w:color w:val="000000"/>
                <w:sz w:val="21"/>
                <w:szCs w:val="21"/>
              </w:rPr>
              <w:t>Level 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65AB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1. Climb on the tip Feet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2ABC" w14:textId="77777777" w:rsidR="006B2DD9" w:rsidRPr="00120D0A" w:rsidRDefault="006B2DD9" w:rsidP="006B2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x 5 rep → 1 x 10 rep → 1 x 15 rep</w:t>
            </w:r>
          </w:p>
        </w:tc>
      </w:tr>
      <w:tr w:rsidR="006B2DD9" w:rsidRPr="00120D0A" w14:paraId="2491D63E" w14:textId="77777777" w:rsidTr="006B2DD9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6E96A859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C551CD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EC6E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2. Kick the floo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1252" w14:textId="77777777" w:rsidR="006B2DD9" w:rsidRPr="00120D0A" w:rsidRDefault="006B2DD9" w:rsidP="006B2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x 30 rep → 2 x 30 rep → 2 x 40 rep</w:t>
            </w:r>
          </w:p>
        </w:tc>
      </w:tr>
      <w:tr w:rsidR="006B2DD9" w:rsidRPr="00120D0A" w14:paraId="60AB966B" w14:textId="77777777" w:rsidTr="006B2DD9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09D4C512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98EE06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035A4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3. Tighten the bal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D023" w14:textId="77777777" w:rsidR="006B2DD9" w:rsidRPr="00120D0A" w:rsidRDefault="006B2DD9" w:rsidP="006B2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x 10 rep → 1 x 15 rep → 1 x 20 rep </w:t>
            </w:r>
          </w:p>
        </w:tc>
      </w:tr>
      <w:tr w:rsidR="006B2DD9" w:rsidRPr="00120D0A" w14:paraId="19E8091C" w14:textId="77777777" w:rsidTr="006B2DD9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31B6808E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6EA0D3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CA54E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4. Step forward and backward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7556" w14:textId="77777777" w:rsidR="006B2DD9" w:rsidRPr="00120D0A" w:rsidRDefault="006B2DD9" w:rsidP="006B2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x 15 rep → 2 x 20 rep → 2 x 30 rep</w:t>
            </w:r>
          </w:p>
        </w:tc>
      </w:tr>
      <w:tr w:rsidR="006B2DD9" w:rsidRPr="00120D0A" w14:paraId="5E9AABBB" w14:textId="77777777" w:rsidTr="006B2DD9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75B238BC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772AA" w14:textId="77777777" w:rsidR="006B2DD9" w:rsidRPr="00120D0A" w:rsidRDefault="006B2DD9" w:rsidP="006B2D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20D0A">
              <w:rPr>
                <w:rFonts w:eastAsia="Times New Roman" w:cstheme="minorHAnsi"/>
                <w:color w:val="000000"/>
                <w:sz w:val="21"/>
                <w:szCs w:val="21"/>
              </w:rPr>
              <w:t>Level 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D306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5. One Foot Balanc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8344" w14:textId="77777777" w:rsidR="006B2DD9" w:rsidRPr="00120D0A" w:rsidRDefault="006B2DD9" w:rsidP="006B2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x 10 sec → 2 x 10 sec → 1 x 20 sec → 2 x 20 sec</w:t>
            </w:r>
          </w:p>
        </w:tc>
      </w:tr>
      <w:tr w:rsidR="006B2DD9" w:rsidRPr="00120D0A" w14:paraId="7220CD1D" w14:textId="77777777" w:rsidTr="006B2DD9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6EBB11A7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A12304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900EE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6. Strengthening the medial musculature of the foot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984F" w14:textId="77777777" w:rsidR="006B2DD9" w:rsidRPr="00120D0A" w:rsidRDefault="006B2DD9" w:rsidP="006B2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x10 rep (yellow elastic band) → 1x10 rep (red elastic band)</w:t>
            </w:r>
          </w:p>
        </w:tc>
      </w:tr>
      <w:tr w:rsidR="006B2DD9" w:rsidRPr="00120D0A" w14:paraId="347756E6" w14:textId="77777777" w:rsidTr="006B2DD9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6F69B723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A39F3E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EC29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7. Strengthening the lateral musculature of the foot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A42E" w14:textId="77777777" w:rsidR="006B2DD9" w:rsidRPr="00120D0A" w:rsidRDefault="006B2DD9" w:rsidP="006B2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x10 rep (yellow elastic band) → 1x10 rep (red elastic band)</w:t>
            </w:r>
          </w:p>
        </w:tc>
      </w:tr>
      <w:tr w:rsidR="006B2DD9" w:rsidRPr="00120D0A" w14:paraId="6079D5EE" w14:textId="77777777" w:rsidTr="006B2DD9">
        <w:trPr>
          <w:trHeight w:val="32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D7564" w14:textId="77777777" w:rsidR="006B2DD9" w:rsidRPr="00120D0A" w:rsidRDefault="006B2DD9" w:rsidP="006B2DD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  <w:r w:rsidRPr="00120D0A"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  <w:t>FUNCTIONAL EXERCISES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743D" w14:textId="77777777" w:rsidR="006B2DD9" w:rsidRPr="00120D0A" w:rsidRDefault="006B2DD9" w:rsidP="006B2D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20D0A">
              <w:rPr>
                <w:rFonts w:eastAsia="Times New Roman" w:cstheme="minorHAnsi"/>
                <w:color w:val="000000"/>
                <w:sz w:val="21"/>
                <w:szCs w:val="21"/>
              </w:rPr>
              <w:t>Level 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12C1C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1. Walking across the step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3A5D" w14:textId="77777777" w:rsidR="006B2DD9" w:rsidRPr="00120D0A" w:rsidRDefault="006B2DD9" w:rsidP="006B2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x 5 rep → 1 x 10 rep → 1 x 15 rep</w:t>
            </w:r>
          </w:p>
        </w:tc>
      </w:tr>
      <w:tr w:rsidR="006B2DD9" w:rsidRPr="00120D0A" w14:paraId="13D9EB51" w14:textId="77777777" w:rsidTr="006B2DD9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3D10E4A0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1FADCF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B650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2. Walk changing direction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0C48" w14:textId="77777777" w:rsidR="006B2DD9" w:rsidRPr="00120D0A" w:rsidRDefault="006B2DD9" w:rsidP="006B2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x 10 rep</w:t>
            </w:r>
          </w:p>
        </w:tc>
      </w:tr>
      <w:tr w:rsidR="006B2DD9" w:rsidRPr="00120D0A" w14:paraId="063F15FB" w14:textId="77777777" w:rsidTr="006B2DD9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2A254F01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54A543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FB9D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3. Walk changing direction (Diagonal)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5B50A" w14:textId="77777777" w:rsidR="006B2DD9" w:rsidRPr="00120D0A" w:rsidRDefault="006B2DD9" w:rsidP="006B2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x 10 rep</w:t>
            </w:r>
          </w:p>
        </w:tc>
      </w:tr>
      <w:tr w:rsidR="006B2DD9" w:rsidRPr="00120D0A" w14:paraId="3C7EA4B7" w14:textId="77777777" w:rsidTr="006B2DD9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3D3AED64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D971" w14:textId="77777777" w:rsidR="006B2DD9" w:rsidRPr="00120D0A" w:rsidRDefault="006B2DD9" w:rsidP="006B2DD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1"/>
                <w:szCs w:val="21"/>
              </w:rPr>
            </w:pPr>
            <w:r w:rsidRPr="00120D0A">
              <w:rPr>
                <w:rFonts w:eastAsia="Times New Roman" w:cstheme="minorHAnsi"/>
                <w:color w:val="000000"/>
                <w:sz w:val="21"/>
                <w:szCs w:val="21"/>
              </w:rPr>
              <w:t>Level 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F7BCB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4. Mwalk through obstacle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2057" w14:textId="77777777" w:rsidR="006B2DD9" w:rsidRPr="00120D0A" w:rsidRDefault="006B2DD9" w:rsidP="006B2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x 15 rep → 2 x 20 rep → 2 x 30 rep</w:t>
            </w:r>
          </w:p>
        </w:tc>
      </w:tr>
      <w:tr w:rsidR="006B2DD9" w:rsidRPr="006B2DD9" w14:paraId="287C3F60" w14:textId="77777777" w:rsidTr="006B2DD9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6181C4BD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6572B5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E60BF" w14:textId="77777777" w:rsidR="006B2DD9" w:rsidRPr="00120D0A" w:rsidRDefault="006B2DD9" w:rsidP="006B2DD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120D0A">
              <w:rPr>
                <w:rFonts w:eastAsia="Times New Roman" w:cstheme="minorHAnsi"/>
                <w:color w:val="000000"/>
                <w:sz w:val="20"/>
                <w:szCs w:val="20"/>
              </w:rPr>
              <w:t>5. Walking through obstacles on unstable ground.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54CE" w14:textId="77777777" w:rsidR="006B2DD9" w:rsidRPr="006B2DD9" w:rsidRDefault="006B2DD9" w:rsidP="006B2D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20D0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x 10 rep → 1 x 15 rep → 1 x 20 rep</w:t>
            </w:r>
            <w:r w:rsidRPr="006B2D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5AD6334E" w14:textId="35A27C12" w:rsidR="00590AC6" w:rsidRPr="00590AC6" w:rsidRDefault="00590AC6" w:rsidP="00590AC6">
      <w:pPr>
        <w:tabs>
          <w:tab w:val="left" w:pos="5349"/>
        </w:tabs>
      </w:pPr>
    </w:p>
    <w:sectPr w:rsidR="00590AC6" w:rsidRPr="00590AC6" w:rsidSect="00120D0A">
      <w:type w:val="continuous"/>
      <w:pgSz w:w="15840" w:h="12240" w:orient="landscape"/>
      <w:pgMar w:top="1440" w:right="851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716C5F" w14:textId="77777777" w:rsidR="00FE71FB" w:rsidRDefault="00FE71FB" w:rsidP="0046500A">
      <w:pPr>
        <w:spacing w:after="0" w:line="240" w:lineRule="auto"/>
      </w:pPr>
      <w:r>
        <w:separator/>
      </w:r>
    </w:p>
  </w:endnote>
  <w:endnote w:type="continuationSeparator" w:id="0">
    <w:p w14:paraId="1BC394A3" w14:textId="77777777" w:rsidR="00FE71FB" w:rsidRDefault="00FE71FB" w:rsidP="004650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24ACF1" w14:textId="77777777" w:rsidR="00FE71FB" w:rsidRDefault="00FE71FB" w:rsidP="0046500A">
      <w:pPr>
        <w:spacing w:after="0" w:line="240" w:lineRule="auto"/>
      </w:pPr>
      <w:r>
        <w:separator/>
      </w:r>
    </w:p>
  </w:footnote>
  <w:footnote w:type="continuationSeparator" w:id="0">
    <w:p w14:paraId="2B23DC64" w14:textId="77777777" w:rsidR="00FE71FB" w:rsidRDefault="00FE71FB" w:rsidP="004650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00A"/>
    <w:rsid w:val="00010F98"/>
    <w:rsid w:val="000271CD"/>
    <w:rsid w:val="00027BA2"/>
    <w:rsid w:val="00031E2A"/>
    <w:rsid w:val="00034510"/>
    <w:rsid w:val="00034A3A"/>
    <w:rsid w:val="00096446"/>
    <w:rsid w:val="000A1252"/>
    <w:rsid w:val="000D74AF"/>
    <w:rsid w:val="000E0D50"/>
    <w:rsid w:val="000E2860"/>
    <w:rsid w:val="000F0B1D"/>
    <w:rsid w:val="000F5976"/>
    <w:rsid w:val="00101F9C"/>
    <w:rsid w:val="001165C0"/>
    <w:rsid w:val="00117980"/>
    <w:rsid w:val="00117D41"/>
    <w:rsid w:val="00120D0A"/>
    <w:rsid w:val="001241CE"/>
    <w:rsid w:val="00166A95"/>
    <w:rsid w:val="0017648F"/>
    <w:rsid w:val="00181AAC"/>
    <w:rsid w:val="00187576"/>
    <w:rsid w:val="001928E3"/>
    <w:rsid w:val="001A7783"/>
    <w:rsid w:val="001E4E45"/>
    <w:rsid w:val="00221766"/>
    <w:rsid w:val="0023553C"/>
    <w:rsid w:val="00244423"/>
    <w:rsid w:val="00247CBB"/>
    <w:rsid w:val="00267359"/>
    <w:rsid w:val="002B0595"/>
    <w:rsid w:val="002C09EA"/>
    <w:rsid w:val="002D7AC0"/>
    <w:rsid w:val="00300936"/>
    <w:rsid w:val="00321EA0"/>
    <w:rsid w:val="003705F4"/>
    <w:rsid w:val="003721BD"/>
    <w:rsid w:val="00377D4D"/>
    <w:rsid w:val="003A003C"/>
    <w:rsid w:val="003B0452"/>
    <w:rsid w:val="003D68D8"/>
    <w:rsid w:val="003E7F63"/>
    <w:rsid w:val="003F2FE3"/>
    <w:rsid w:val="00404C12"/>
    <w:rsid w:val="004171A4"/>
    <w:rsid w:val="00426F05"/>
    <w:rsid w:val="00435AB1"/>
    <w:rsid w:val="0043762B"/>
    <w:rsid w:val="0045165C"/>
    <w:rsid w:val="00460BF7"/>
    <w:rsid w:val="004627E7"/>
    <w:rsid w:val="0046500A"/>
    <w:rsid w:val="0051426F"/>
    <w:rsid w:val="005224A2"/>
    <w:rsid w:val="00533D8D"/>
    <w:rsid w:val="005665C3"/>
    <w:rsid w:val="0058280B"/>
    <w:rsid w:val="00590AC6"/>
    <w:rsid w:val="005A6C25"/>
    <w:rsid w:val="005E0C21"/>
    <w:rsid w:val="006069F2"/>
    <w:rsid w:val="0061695A"/>
    <w:rsid w:val="00620DB0"/>
    <w:rsid w:val="00631AFD"/>
    <w:rsid w:val="0063601F"/>
    <w:rsid w:val="00645077"/>
    <w:rsid w:val="0065415D"/>
    <w:rsid w:val="0065594D"/>
    <w:rsid w:val="006607B4"/>
    <w:rsid w:val="00663267"/>
    <w:rsid w:val="006717C0"/>
    <w:rsid w:val="006766D7"/>
    <w:rsid w:val="00687078"/>
    <w:rsid w:val="006A1D75"/>
    <w:rsid w:val="006B2DD9"/>
    <w:rsid w:val="006B75DD"/>
    <w:rsid w:val="006C444A"/>
    <w:rsid w:val="006D505E"/>
    <w:rsid w:val="006E64A0"/>
    <w:rsid w:val="00726E3C"/>
    <w:rsid w:val="0073764B"/>
    <w:rsid w:val="0074555D"/>
    <w:rsid w:val="007574C9"/>
    <w:rsid w:val="00773217"/>
    <w:rsid w:val="007D50B4"/>
    <w:rsid w:val="007D7F24"/>
    <w:rsid w:val="008022BA"/>
    <w:rsid w:val="008074A5"/>
    <w:rsid w:val="008103BF"/>
    <w:rsid w:val="00821713"/>
    <w:rsid w:val="00845CD3"/>
    <w:rsid w:val="00851034"/>
    <w:rsid w:val="008817FA"/>
    <w:rsid w:val="008D44DD"/>
    <w:rsid w:val="009609BB"/>
    <w:rsid w:val="00983991"/>
    <w:rsid w:val="009B4C4D"/>
    <w:rsid w:val="009C14E4"/>
    <w:rsid w:val="009D611E"/>
    <w:rsid w:val="009E3E6C"/>
    <w:rsid w:val="009F04E3"/>
    <w:rsid w:val="00A10200"/>
    <w:rsid w:val="00A15F4B"/>
    <w:rsid w:val="00A2660D"/>
    <w:rsid w:val="00A3223F"/>
    <w:rsid w:val="00A44E44"/>
    <w:rsid w:val="00A57EC5"/>
    <w:rsid w:val="00A73BE6"/>
    <w:rsid w:val="00A81211"/>
    <w:rsid w:val="00A8460E"/>
    <w:rsid w:val="00AB1D6A"/>
    <w:rsid w:val="00AC3887"/>
    <w:rsid w:val="00AD2F9A"/>
    <w:rsid w:val="00AE0D5F"/>
    <w:rsid w:val="00AF0859"/>
    <w:rsid w:val="00AF389D"/>
    <w:rsid w:val="00AF406E"/>
    <w:rsid w:val="00B27721"/>
    <w:rsid w:val="00B453E8"/>
    <w:rsid w:val="00B651BC"/>
    <w:rsid w:val="00B7596E"/>
    <w:rsid w:val="00B864A2"/>
    <w:rsid w:val="00B97A7A"/>
    <w:rsid w:val="00BC32B7"/>
    <w:rsid w:val="00BC5FEF"/>
    <w:rsid w:val="00BE2BF9"/>
    <w:rsid w:val="00BF4D88"/>
    <w:rsid w:val="00C1131B"/>
    <w:rsid w:val="00C8521A"/>
    <w:rsid w:val="00C94087"/>
    <w:rsid w:val="00C960FF"/>
    <w:rsid w:val="00CB2453"/>
    <w:rsid w:val="00CF0915"/>
    <w:rsid w:val="00CF563C"/>
    <w:rsid w:val="00D16C3E"/>
    <w:rsid w:val="00D175FE"/>
    <w:rsid w:val="00D424F6"/>
    <w:rsid w:val="00D64EEF"/>
    <w:rsid w:val="00D942F8"/>
    <w:rsid w:val="00DD1459"/>
    <w:rsid w:val="00DD7520"/>
    <w:rsid w:val="00DF5457"/>
    <w:rsid w:val="00E067C4"/>
    <w:rsid w:val="00E13E16"/>
    <w:rsid w:val="00E328A1"/>
    <w:rsid w:val="00E34F71"/>
    <w:rsid w:val="00E4009E"/>
    <w:rsid w:val="00EB18F0"/>
    <w:rsid w:val="00ED4B10"/>
    <w:rsid w:val="00ED5627"/>
    <w:rsid w:val="00F22D8B"/>
    <w:rsid w:val="00F31F8A"/>
    <w:rsid w:val="00F360E3"/>
    <w:rsid w:val="00F37172"/>
    <w:rsid w:val="00F540C3"/>
    <w:rsid w:val="00F67344"/>
    <w:rsid w:val="00F71D1C"/>
    <w:rsid w:val="00F742AF"/>
    <w:rsid w:val="00F8349F"/>
    <w:rsid w:val="00F8379D"/>
    <w:rsid w:val="00F927ED"/>
    <w:rsid w:val="00FC13B9"/>
    <w:rsid w:val="00FD0158"/>
    <w:rsid w:val="00FD1E0C"/>
    <w:rsid w:val="00FD55B2"/>
    <w:rsid w:val="00FD6912"/>
    <w:rsid w:val="00FE14D9"/>
    <w:rsid w:val="00FE71FB"/>
    <w:rsid w:val="00FF5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F4C24"/>
  <w15:chartTrackingRefBased/>
  <w15:docId w15:val="{7A0DA6B8-796D-4EA4-A8C2-B258E859A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50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00A"/>
  </w:style>
  <w:style w:type="paragraph" w:styleId="Footer">
    <w:name w:val="footer"/>
    <w:basedOn w:val="Normal"/>
    <w:link w:val="FooterChar"/>
    <w:uiPriority w:val="99"/>
    <w:unhideWhenUsed/>
    <w:rsid w:val="004650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00A"/>
  </w:style>
  <w:style w:type="paragraph" w:styleId="NormalWeb">
    <w:name w:val="Normal (Web)"/>
    <w:basedOn w:val="Normal"/>
    <w:uiPriority w:val="99"/>
    <w:semiHidden/>
    <w:unhideWhenUsed/>
    <w:rsid w:val="00027B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Strong">
    <w:name w:val="Strong"/>
    <w:basedOn w:val="DefaultParagraphFont"/>
    <w:uiPriority w:val="22"/>
    <w:qFormat/>
    <w:rsid w:val="00590AC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0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1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Renan\datasheet_v(AutoRecovered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3525608418008084E-2"/>
          <c:y val="8.5081675311604876E-2"/>
          <c:w val="0.89361544702801099"/>
          <c:h val="0.91491832468839518"/>
        </c:manualLayout>
      </c:layout>
      <c:scatterChart>
        <c:scatterStyle val="lineMarker"/>
        <c:varyColors val="0"/>
        <c:ser>
          <c:idx val="0"/>
          <c:order val="0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 xmlns:c15="http://schemas.microsoft.com/office/drawing/2012/chart">
            <c:ext xmlns:c16="http://schemas.microsoft.com/office/drawing/2014/chart" uri="{C3380CC4-5D6E-409C-BE32-E72D297353CC}">
              <c16:uniqueId val="{00000000-B0BF-3D4A-9ED4-BB6999EB404B}"/>
            </c:ext>
          </c:extLst>
        </c:ser>
        <c:ser>
          <c:idx val="1"/>
          <c:order val="1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28575">
                <a:solidFill>
                  <a:schemeClr val="tx1"/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0BF-3D4A-9ED4-BB6999EB404B}"/>
            </c:ext>
          </c:extLst>
        </c:ser>
        <c:ser>
          <c:idx val="2"/>
          <c:order val="2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2857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B0BF-3D4A-9ED4-BB6999EB404B}"/>
            </c:ext>
          </c:extLst>
        </c:ser>
        <c:ser>
          <c:idx val="3"/>
          <c:order val="3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2857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B0BF-3D4A-9ED4-BB6999EB404B}"/>
            </c:ext>
          </c:extLst>
        </c:ser>
        <c:ser>
          <c:idx val="4"/>
          <c:order val="4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2857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dPt>
            <c:idx val="1"/>
            <c:marker>
              <c:symbol val="circle"/>
              <c:size val="5"/>
              <c:spPr>
                <a:solidFill>
                  <a:schemeClr val="bg1">
                    <a:lumMod val="50000"/>
                  </a:schemeClr>
                </a:solidFill>
                <a:ln w="28575">
                  <a:solidFill>
                    <a:schemeClr val="bg1">
                      <a:lumMod val="50000"/>
                    </a:schemeClr>
                  </a:solidFill>
                </a:ln>
                <a:effectLst/>
              </c:spPr>
            </c:marker>
            <c:bubble3D val="0"/>
            <c:spPr>
              <a:ln w="28575" cap="rnd">
                <a:solidFill>
                  <a:schemeClr val="bg1">
                    <a:lumMod val="50000"/>
                  </a:schemeClr>
                </a:solidFill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B0BF-3D4A-9ED4-BB6999EB404B}"/>
              </c:ext>
            </c:extLst>
          </c:dPt>
          <c:dPt>
            <c:idx val="2"/>
            <c:marker>
              <c:symbol val="circle"/>
              <c:size val="5"/>
              <c:spPr>
                <a:solidFill>
                  <a:schemeClr val="bg1">
                    <a:lumMod val="50000"/>
                  </a:schemeClr>
                </a:solidFill>
                <a:ln w="28575">
                  <a:solidFill>
                    <a:schemeClr val="bg1">
                      <a:lumMod val="50000"/>
                    </a:schemeClr>
                  </a:solidFill>
                </a:ln>
                <a:effectLst/>
              </c:spPr>
            </c:marker>
            <c:bubble3D val="0"/>
            <c:spPr>
              <a:ln w="28575" cap="rnd">
                <a:solidFill>
                  <a:schemeClr val="bg1">
                    <a:lumMod val="50000"/>
                  </a:schemeClr>
                </a:solidFill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B0BF-3D4A-9ED4-BB6999EB404B}"/>
              </c:ext>
            </c:extLst>
          </c:dPt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B0BF-3D4A-9ED4-BB6999EB404B}"/>
            </c:ext>
          </c:extLst>
        </c:ser>
        <c:ser>
          <c:idx val="5"/>
          <c:order val="5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28575">
                <a:solidFill>
                  <a:schemeClr val="tx1"/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B0BF-3D4A-9ED4-BB6999EB404B}"/>
            </c:ext>
          </c:extLst>
        </c:ser>
        <c:ser>
          <c:idx val="6"/>
          <c:order val="6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28575">
                <a:solidFill>
                  <a:schemeClr val="tx1"/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B0BF-3D4A-9ED4-BB6999EB404B}"/>
            </c:ext>
          </c:extLst>
        </c:ser>
        <c:ser>
          <c:idx val="7"/>
          <c:order val="7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28575">
                <a:solidFill>
                  <a:sysClr val="windowText" lastClr="000000"/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B0BF-3D4A-9ED4-BB6999EB404B}"/>
            </c:ext>
          </c:extLst>
        </c:ser>
        <c:ser>
          <c:idx val="8"/>
          <c:order val="8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2857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C-B0BF-3D4A-9ED4-BB6999EB404B}"/>
            </c:ext>
          </c:extLst>
        </c:ser>
        <c:ser>
          <c:idx val="9"/>
          <c:order val="9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285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 w="2857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D-B0BF-3D4A-9ED4-BB6999EB404B}"/>
            </c:ext>
          </c:extLst>
        </c:ser>
        <c:ser>
          <c:idx val="10"/>
          <c:order val="10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dPt>
            <c:idx val="1"/>
            <c:marker>
              <c:symbol val="circle"/>
              <c:size val="5"/>
              <c:spPr>
                <a:solidFill>
                  <a:schemeClr val="accent5">
                    <a:lumMod val="60000"/>
                  </a:schemeClr>
                </a:solidFill>
                <a:ln w="9525">
                  <a:solidFill>
                    <a:schemeClr val="accent5">
                      <a:lumMod val="60000"/>
                    </a:schemeClr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chemeClr val="accent5">
                    <a:lumMod val="60000"/>
                  </a:schemeClr>
                </a:solidFill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B0BF-3D4A-9ED4-BB6999EB404B}"/>
              </c:ext>
            </c:extLst>
          </c:dPt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0-B0BF-3D4A-9ED4-BB6999EB404B}"/>
            </c:ext>
          </c:extLst>
        </c:ser>
        <c:ser>
          <c:idx val="11"/>
          <c:order val="11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>
                <a:solidFill>
                  <a:schemeClr val="accent6">
                    <a:lumMod val="6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1-B0BF-3D4A-9ED4-BB6999EB404B}"/>
            </c:ext>
          </c:extLst>
        </c:ser>
        <c:ser>
          <c:idx val="12"/>
          <c:order val="12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  <a:lumOff val="20000"/>
                </a:schemeClr>
              </a:solidFill>
              <a:ln w="9525">
                <a:solidFill>
                  <a:schemeClr val="accent1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2-B0BF-3D4A-9ED4-BB6999EB404B}"/>
            </c:ext>
          </c:extLst>
        </c:ser>
        <c:ser>
          <c:idx val="13"/>
          <c:order val="13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80000"/>
                  <a:lumOff val="20000"/>
                </a:schemeClr>
              </a:solidFill>
              <a:ln w="9525">
                <a:solidFill>
                  <a:schemeClr val="accent2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3-B0BF-3D4A-9ED4-BB6999EB404B}"/>
            </c:ext>
          </c:extLst>
        </c:ser>
        <c:ser>
          <c:idx val="14"/>
          <c:order val="14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80000"/>
                  <a:lumOff val="20000"/>
                </a:schemeClr>
              </a:solidFill>
              <a:ln w="9525">
                <a:solidFill>
                  <a:schemeClr val="accent3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4-B0BF-3D4A-9ED4-BB6999EB404B}"/>
            </c:ext>
          </c:extLst>
        </c:ser>
        <c:ser>
          <c:idx val="15"/>
          <c:order val="15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80000"/>
                  <a:lumOff val="20000"/>
                </a:schemeClr>
              </a:solidFill>
              <a:ln w="9525">
                <a:solidFill>
                  <a:schemeClr val="accent4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5-B0BF-3D4A-9ED4-BB6999EB404B}"/>
            </c:ext>
          </c:extLst>
        </c:ser>
        <c:ser>
          <c:idx val="16"/>
          <c:order val="16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80000"/>
                  <a:lumOff val="20000"/>
                </a:schemeClr>
              </a:solidFill>
              <a:ln w="9525">
                <a:solidFill>
                  <a:schemeClr val="accent5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6-B0BF-3D4A-9ED4-BB6999EB404B}"/>
            </c:ext>
          </c:extLst>
        </c:ser>
        <c:ser>
          <c:idx val="17"/>
          <c:order val="17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80000"/>
                  <a:lumOff val="20000"/>
                </a:schemeClr>
              </a:solidFill>
              <a:ln w="9525">
                <a:solidFill>
                  <a:schemeClr val="accent6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7-B0BF-3D4A-9ED4-BB6999EB404B}"/>
            </c:ext>
          </c:extLst>
        </c:ser>
        <c:ser>
          <c:idx val="18"/>
          <c:order val="18"/>
          <c:tx>
            <c:strRef>
              <c:f>Plot_tabela_suplemento!$A$3</c:f>
              <c:strCache>
                <c:ptCount val="1"/>
                <c:pt idx="0">
                  <c:v>MNSI 24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3:$C$5</c:f>
              <c:numCache>
                <c:formatCode>0.000</c:formatCode>
                <c:ptCount val="3"/>
                <c:pt idx="0">
                  <c:v>0.51500000000000001</c:v>
                </c:pt>
                <c:pt idx="1">
                  <c:v>-0.21199999999999999</c:v>
                </c:pt>
                <c:pt idx="2">
                  <c:v>1.242</c:v>
                </c:pt>
              </c:numCache>
            </c:numRef>
          </c:xVal>
          <c:yVal>
            <c:numRef>
              <c:f>Plot_tabela_suplemento!$D$3:$D$5</c:f>
              <c:numCache>
                <c:formatCode>General</c:formatCode>
                <c:ptCount val="3"/>
                <c:pt idx="0">
                  <c:v>54</c:v>
                </c:pt>
                <c:pt idx="1">
                  <c:v>54</c:v>
                </c:pt>
                <c:pt idx="2">
                  <c:v>5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8-B0BF-3D4A-9ED4-BB6999EB404B}"/>
            </c:ext>
          </c:extLst>
        </c:ser>
        <c:ser>
          <c:idx val="19"/>
          <c:order val="19"/>
          <c:tx>
            <c:strRef>
              <c:f>Plot_tabela_suplemento!$A$6</c:f>
              <c:strCache>
                <c:ptCount val="1"/>
                <c:pt idx="0">
                  <c:v>MNSI 1 year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6:$C$8</c:f>
              <c:numCache>
                <c:formatCode>0.000</c:formatCode>
                <c:ptCount val="3"/>
                <c:pt idx="0">
                  <c:v>0.44600000000000001</c:v>
                </c:pt>
                <c:pt idx="1">
                  <c:v>-0.247</c:v>
                </c:pt>
                <c:pt idx="2">
                  <c:v>1.1399999999999999</c:v>
                </c:pt>
              </c:numCache>
            </c:numRef>
          </c:xVal>
          <c:yVal>
            <c:numRef>
              <c:f>Plot_tabela_suplemento!$D$6:$D$8</c:f>
              <c:numCache>
                <c:formatCode>General</c:formatCode>
                <c:ptCount val="3"/>
                <c:pt idx="0">
                  <c:v>52</c:v>
                </c:pt>
                <c:pt idx="1">
                  <c:v>52</c:v>
                </c:pt>
                <c:pt idx="2">
                  <c:v>5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9-B0BF-3D4A-9ED4-BB6999EB404B}"/>
            </c:ext>
          </c:extLst>
        </c:ser>
        <c:ser>
          <c:idx val="20"/>
          <c:order val="20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80000"/>
                </a:schemeClr>
              </a:solidFill>
              <a:ln w="9525">
                <a:solidFill>
                  <a:schemeClr val="accent3">
                    <a:lumMod val="8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A-B0BF-3D4A-9ED4-BB6999EB404B}"/>
            </c:ext>
          </c:extLst>
        </c:ser>
        <c:ser>
          <c:idx val="21"/>
          <c:order val="21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4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80000"/>
                </a:schemeClr>
              </a:solidFill>
              <a:ln w="9525">
                <a:solidFill>
                  <a:schemeClr val="accent4">
                    <a:lumMod val="8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B-B0BF-3D4A-9ED4-BB6999EB404B}"/>
            </c:ext>
          </c:extLst>
        </c:ser>
        <c:ser>
          <c:idx val="22"/>
          <c:order val="22"/>
          <c:tx>
            <c:strRef>
              <c:f>Plot_tabela_suplemento!$A$9</c:f>
              <c:strCache>
                <c:ptCount val="1"/>
                <c:pt idx="0">
                  <c:v>FHSQ - Foot Pain 24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9:$C$11</c:f>
              <c:numCache>
                <c:formatCode>0.000</c:formatCode>
                <c:ptCount val="3"/>
                <c:pt idx="0">
                  <c:v>-0.52900000000000003</c:v>
                </c:pt>
                <c:pt idx="1">
                  <c:v>-1.256</c:v>
                </c:pt>
                <c:pt idx="2">
                  <c:v>0.19800000000000001</c:v>
                </c:pt>
              </c:numCache>
            </c:numRef>
          </c:xVal>
          <c:yVal>
            <c:numRef>
              <c:f>Plot_tabela_suplemento!$D$9:$D$11</c:f>
              <c:numCache>
                <c:formatCode>General</c:formatCode>
                <c:ptCount val="3"/>
                <c:pt idx="0">
                  <c:v>48</c:v>
                </c:pt>
                <c:pt idx="1">
                  <c:v>48</c:v>
                </c:pt>
                <c:pt idx="2">
                  <c:v>4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C-B0BF-3D4A-9ED4-BB6999EB404B}"/>
            </c:ext>
          </c:extLst>
        </c:ser>
        <c:ser>
          <c:idx val="23"/>
          <c:order val="23"/>
          <c:tx>
            <c:strRef>
              <c:f>Plot_tabela_suplemento!$A$12</c:f>
              <c:strCache>
                <c:ptCount val="1"/>
                <c:pt idx="0">
                  <c:v>FHSQ - Foot Pain 1 year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12:$C$14</c:f>
              <c:numCache>
                <c:formatCode>0.000</c:formatCode>
                <c:ptCount val="3"/>
                <c:pt idx="0">
                  <c:v>-0.158</c:v>
                </c:pt>
                <c:pt idx="1">
                  <c:v>-0.85699999999999998</c:v>
                </c:pt>
                <c:pt idx="2">
                  <c:v>0.54200000000000004</c:v>
                </c:pt>
              </c:numCache>
            </c:numRef>
          </c:xVal>
          <c:yVal>
            <c:numRef>
              <c:f>Plot_tabela_suplemento!$D$12:$D$14</c:f>
              <c:numCache>
                <c:formatCode>General</c:formatCode>
                <c:ptCount val="3"/>
                <c:pt idx="0">
                  <c:v>46</c:v>
                </c:pt>
                <c:pt idx="1">
                  <c:v>46</c:v>
                </c:pt>
                <c:pt idx="2">
                  <c:v>4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D-B0BF-3D4A-9ED4-BB6999EB404B}"/>
            </c:ext>
          </c:extLst>
        </c:ser>
        <c:ser>
          <c:idx val="24"/>
          <c:order val="24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  <a:lumOff val="40000"/>
                </a:schemeClr>
              </a:solidFill>
              <a:ln w="9525"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E-B0BF-3D4A-9ED4-BB6999EB404B}"/>
            </c:ext>
          </c:extLst>
        </c:ser>
        <c:ser>
          <c:idx val="25"/>
          <c:order val="25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  <a:lumOff val="40000"/>
                </a:schemeClr>
              </a:solidFill>
              <a:ln w="9525">
                <a:solidFill>
                  <a:schemeClr val="accent2">
                    <a:lumMod val="60000"/>
                    <a:lumOff val="4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F-B0BF-3D4A-9ED4-BB6999EB404B}"/>
            </c:ext>
          </c:extLst>
        </c:ser>
        <c:ser>
          <c:idx val="26"/>
          <c:order val="26"/>
          <c:tx>
            <c:strRef>
              <c:f>Plot_tabela_suplemento!$A$15</c:f>
              <c:strCache>
                <c:ptCount val="1"/>
                <c:pt idx="0">
                  <c:v>FHSQ - Foot Function 24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15:$C$17</c:f>
              <c:numCache>
                <c:formatCode>0.000</c:formatCode>
                <c:ptCount val="3"/>
                <c:pt idx="0">
                  <c:v>-0.495</c:v>
                </c:pt>
                <c:pt idx="1">
                  <c:v>-1.2210000000000001</c:v>
                </c:pt>
                <c:pt idx="2">
                  <c:v>0.23100000000000001</c:v>
                </c:pt>
              </c:numCache>
            </c:numRef>
          </c:xVal>
          <c:yVal>
            <c:numRef>
              <c:f>Plot_tabela_suplemento!$D$15:$D$17</c:f>
              <c:numCache>
                <c:formatCode>General</c:formatCode>
                <c:ptCount val="3"/>
                <c:pt idx="0">
                  <c:v>41.3</c:v>
                </c:pt>
                <c:pt idx="1">
                  <c:v>41.3</c:v>
                </c:pt>
                <c:pt idx="2">
                  <c:v>41.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0-B0BF-3D4A-9ED4-BB6999EB404B}"/>
            </c:ext>
          </c:extLst>
        </c:ser>
        <c:ser>
          <c:idx val="27"/>
          <c:order val="27"/>
          <c:tx>
            <c:strRef>
              <c:f>Plot_tabela_suplemento!$A$18</c:f>
              <c:strCache>
                <c:ptCount val="1"/>
                <c:pt idx="0">
                  <c:v>FHSQ - Foot Function 1 year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18:$C$20</c:f>
              <c:numCache>
                <c:formatCode>0.000</c:formatCode>
                <c:ptCount val="3"/>
                <c:pt idx="0">
                  <c:v>-0.216</c:v>
                </c:pt>
                <c:pt idx="1">
                  <c:v>-0.91600000000000004</c:v>
                </c:pt>
                <c:pt idx="2">
                  <c:v>0.48399999999999999</c:v>
                </c:pt>
              </c:numCache>
            </c:numRef>
          </c:xVal>
          <c:yVal>
            <c:numRef>
              <c:f>Plot_tabela_suplemento!$D$18:$D$20</c:f>
              <c:numCache>
                <c:formatCode>General</c:formatCode>
                <c:ptCount val="3"/>
                <c:pt idx="0">
                  <c:v>39.299999999999997</c:v>
                </c:pt>
                <c:pt idx="1">
                  <c:v>39.299999999999997</c:v>
                </c:pt>
                <c:pt idx="2">
                  <c:v>39.29999999999999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1-B0BF-3D4A-9ED4-BB6999EB404B}"/>
            </c:ext>
          </c:extLst>
        </c:ser>
        <c:ser>
          <c:idx val="28"/>
          <c:order val="28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5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  <a:lumOff val="40000"/>
                </a:schemeClr>
              </a:solidFill>
              <a:ln w="9525">
                <a:solidFill>
                  <a:schemeClr val="accent5">
                    <a:lumMod val="60000"/>
                    <a:lumOff val="4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2-B0BF-3D4A-9ED4-BB6999EB404B}"/>
            </c:ext>
          </c:extLst>
        </c:ser>
        <c:ser>
          <c:idx val="29"/>
          <c:order val="29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  <a:lumOff val="40000"/>
                </a:schemeClr>
              </a:solidFill>
              <a:ln w="9525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3-B0BF-3D4A-9ED4-BB6999EB404B}"/>
            </c:ext>
          </c:extLst>
        </c:ser>
        <c:ser>
          <c:idx val="30"/>
          <c:order val="30"/>
          <c:tx>
            <c:strRef>
              <c:f>Plot_tabela_suplemento!$A$21</c:f>
              <c:strCache>
                <c:ptCount val="1"/>
                <c:pt idx="0">
                  <c:v>FHSQ - Shoes 24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21:$C$23</c:f>
              <c:numCache>
                <c:formatCode>0.000</c:formatCode>
                <c:ptCount val="3"/>
                <c:pt idx="0">
                  <c:v>-0.44800000000000001</c:v>
                </c:pt>
                <c:pt idx="1">
                  <c:v>-1.1719999999999999</c:v>
                </c:pt>
                <c:pt idx="2">
                  <c:v>0.27600000000000002</c:v>
                </c:pt>
              </c:numCache>
            </c:numRef>
          </c:xVal>
          <c:yVal>
            <c:numRef>
              <c:f>Plot_tabela_suplemento!$D$21:$D$23</c:f>
              <c:numCache>
                <c:formatCode>General</c:formatCode>
                <c:ptCount val="3"/>
                <c:pt idx="0">
                  <c:v>34.5</c:v>
                </c:pt>
                <c:pt idx="1">
                  <c:v>34.5</c:v>
                </c:pt>
                <c:pt idx="2">
                  <c:v>34.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4-B0BF-3D4A-9ED4-BB6999EB404B}"/>
            </c:ext>
          </c:extLst>
        </c:ser>
        <c:ser>
          <c:idx val="31"/>
          <c:order val="31"/>
          <c:tx>
            <c:strRef>
              <c:f>Plot_tabela_suplemento!$A$24</c:f>
              <c:strCache>
                <c:ptCount val="1"/>
                <c:pt idx="0">
                  <c:v>FHSQ - Shoes 1 year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24:$C$26</c:f>
              <c:numCache>
                <c:formatCode>0.000</c:formatCode>
                <c:ptCount val="3"/>
                <c:pt idx="0">
                  <c:v>-0.36199999999999999</c:v>
                </c:pt>
                <c:pt idx="1">
                  <c:v>-1.0660000000000001</c:v>
                </c:pt>
                <c:pt idx="2">
                  <c:v>0.34300000000000003</c:v>
                </c:pt>
              </c:numCache>
            </c:numRef>
          </c:xVal>
          <c:yVal>
            <c:numRef>
              <c:f>Plot_tabela_suplemento!$D$24:$D$26</c:f>
              <c:numCache>
                <c:formatCode>General</c:formatCode>
                <c:ptCount val="3"/>
                <c:pt idx="0">
                  <c:v>32.5</c:v>
                </c:pt>
                <c:pt idx="1">
                  <c:v>32.5</c:v>
                </c:pt>
                <c:pt idx="2">
                  <c:v>32.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5-B0BF-3D4A-9ED4-BB6999EB404B}"/>
            </c:ext>
          </c:extLst>
        </c:ser>
        <c:ser>
          <c:idx val="32"/>
          <c:order val="32"/>
          <c:tx>
            <c:strRef>
              <c:f>Plot_tabela_suplemento!$A$27</c:f>
              <c:strCache>
                <c:ptCount val="1"/>
                <c:pt idx="0">
                  <c:v>FHSQ - Foot Health 24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27:$C$29</c:f>
              <c:numCache>
                <c:formatCode>0.000</c:formatCode>
                <c:ptCount val="3"/>
                <c:pt idx="0">
                  <c:v>0.16800000000000001</c:v>
                </c:pt>
                <c:pt idx="1">
                  <c:v>-0.54900000000000004</c:v>
                </c:pt>
                <c:pt idx="2">
                  <c:v>0.88500000000000001</c:v>
                </c:pt>
              </c:numCache>
            </c:numRef>
          </c:xVal>
          <c:yVal>
            <c:numRef>
              <c:f>Plot_tabela_suplemento!$D$27:$D$29</c:f>
              <c:numCache>
                <c:formatCode>General</c:formatCode>
                <c:ptCount val="3"/>
                <c:pt idx="0">
                  <c:v>28</c:v>
                </c:pt>
                <c:pt idx="1">
                  <c:v>28</c:v>
                </c:pt>
                <c:pt idx="2">
                  <c:v>2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6-B0BF-3D4A-9ED4-BB6999EB404B}"/>
            </c:ext>
          </c:extLst>
        </c:ser>
        <c:ser>
          <c:idx val="33"/>
          <c:order val="33"/>
          <c:tx>
            <c:strRef>
              <c:f>Plot_tabela_suplemento!$A$30</c:f>
              <c:strCache>
                <c:ptCount val="1"/>
                <c:pt idx="0">
                  <c:v>FHSQ - Foot Health 1 year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30:$C$32</c:f>
              <c:numCache>
                <c:formatCode>0.000</c:formatCode>
                <c:ptCount val="3"/>
                <c:pt idx="0">
                  <c:v>0.29199999999999998</c:v>
                </c:pt>
                <c:pt idx="1">
                  <c:v>-0.41</c:v>
                </c:pt>
                <c:pt idx="2">
                  <c:v>0.99399999999999999</c:v>
                </c:pt>
              </c:numCache>
            </c:numRef>
          </c:xVal>
          <c:yVal>
            <c:numRef>
              <c:f>Plot_tabela_suplemento!$D$30:$D$32</c:f>
              <c:numCache>
                <c:formatCode>General</c:formatCode>
                <c:ptCount val="3"/>
                <c:pt idx="0">
                  <c:v>26</c:v>
                </c:pt>
                <c:pt idx="1">
                  <c:v>26</c:v>
                </c:pt>
                <c:pt idx="2">
                  <c:v>2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7-B0BF-3D4A-9ED4-BB6999EB404B}"/>
            </c:ext>
          </c:extLst>
        </c:ser>
        <c:ser>
          <c:idx val="34"/>
          <c:order val="34"/>
          <c:tx>
            <c:strRef>
              <c:f>Plot_tabela_suplemento!$A$33</c:f>
              <c:strCache>
                <c:ptCount val="1"/>
                <c:pt idx="0">
                  <c:v>RANGE OF MOTION - PLANTAFLEXION - RIGHT 6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33:$C$35</c:f>
              <c:numCache>
                <c:formatCode>General</c:formatCode>
                <c:ptCount val="3"/>
                <c:pt idx="0">
                  <c:v>0.246</c:v>
                </c:pt>
                <c:pt idx="1">
                  <c:v>-0.36299999999999999</c:v>
                </c:pt>
                <c:pt idx="2">
                  <c:v>0.85499999999999998</c:v>
                </c:pt>
              </c:numCache>
            </c:numRef>
          </c:xVal>
          <c:yVal>
            <c:numRef>
              <c:f>Plot_tabela_suplemento!$D$33:$D$35</c:f>
              <c:numCache>
                <c:formatCode>General</c:formatCode>
                <c:ptCount val="3"/>
                <c:pt idx="0">
                  <c:v>21</c:v>
                </c:pt>
                <c:pt idx="1">
                  <c:v>21</c:v>
                </c:pt>
                <c:pt idx="2">
                  <c:v>2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8-B0BF-3D4A-9ED4-BB6999EB404B}"/>
            </c:ext>
          </c:extLst>
        </c:ser>
        <c:ser>
          <c:idx val="35"/>
          <c:order val="35"/>
          <c:tx>
            <c:strRef>
              <c:f>Plot_tabela_suplemento!$A$36</c:f>
              <c:strCache>
                <c:ptCount val="1"/>
                <c:pt idx="0">
                  <c:v>RANGE OF MOTION - PLANTAFLEXION - RIGHT 12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36:$C$38</c:f>
              <c:numCache>
                <c:formatCode>General</c:formatCode>
                <c:ptCount val="3"/>
                <c:pt idx="0">
                  <c:v>1.4E-2</c:v>
                </c:pt>
                <c:pt idx="1">
                  <c:v>-0.60699999999999998</c:v>
                </c:pt>
                <c:pt idx="2">
                  <c:v>0.63500000000000001</c:v>
                </c:pt>
              </c:numCache>
            </c:numRef>
          </c:xVal>
          <c:yVal>
            <c:numRef>
              <c:f>Plot_tabela_suplemento!$D$36:$D$38</c:f>
              <c:numCache>
                <c:formatCode>General</c:formatCode>
                <c:ptCount val="3"/>
                <c:pt idx="0">
                  <c:v>19</c:v>
                </c:pt>
                <c:pt idx="1">
                  <c:v>19</c:v>
                </c:pt>
                <c:pt idx="2">
                  <c:v>1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9-B0BF-3D4A-9ED4-BB6999EB404B}"/>
            </c:ext>
          </c:extLst>
        </c:ser>
        <c:ser>
          <c:idx val="36"/>
          <c:order val="36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1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70000"/>
                  <a:lumOff val="30000"/>
                </a:schemeClr>
              </a:solidFill>
              <a:ln w="9525">
                <a:solidFill>
                  <a:schemeClr val="accent1">
                    <a:lumMod val="70000"/>
                    <a:lumOff val="3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A-B0BF-3D4A-9ED4-BB6999EB404B}"/>
            </c:ext>
          </c:extLst>
        </c:ser>
        <c:ser>
          <c:idx val="37"/>
          <c:order val="37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2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70000"/>
                  <a:lumOff val="30000"/>
                </a:schemeClr>
              </a:solidFill>
              <a:ln w="9525">
                <a:solidFill>
                  <a:schemeClr val="accent2">
                    <a:lumMod val="70000"/>
                    <a:lumOff val="3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B-B0BF-3D4A-9ED4-BB6999EB404B}"/>
            </c:ext>
          </c:extLst>
        </c:ser>
        <c:ser>
          <c:idx val="38"/>
          <c:order val="38"/>
          <c:tx>
            <c:strRef>
              <c:f>Plot_tabela_suplemento!$A$39</c:f>
              <c:strCache>
                <c:ptCount val="1"/>
                <c:pt idx="0">
                  <c:v>RANGE OF MOTION - PLANTAFLEXION - RIGHT 24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39:$C$41</c:f>
              <c:numCache>
                <c:formatCode>General</c:formatCode>
                <c:ptCount val="3"/>
                <c:pt idx="0">
                  <c:v>-0.98199999999999998</c:v>
                </c:pt>
                <c:pt idx="1">
                  <c:v>-1.774</c:v>
                </c:pt>
                <c:pt idx="2">
                  <c:v>0.191</c:v>
                </c:pt>
              </c:numCache>
            </c:numRef>
          </c:xVal>
          <c:yVal>
            <c:numRef>
              <c:f>Plot_tabela_suplemento!$D$39:$D$41</c:f>
              <c:numCache>
                <c:formatCode>General</c:formatCode>
                <c:ptCount val="3"/>
                <c:pt idx="0">
                  <c:v>17</c:v>
                </c:pt>
                <c:pt idx="1">
                  <c:v>17</c:v>
                </c:pt>
                <c:pt idx="2">
                  <c:v>1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C-B0BF-3D4A-9ED4-BB6999EB404B}"/>
            </c:ext>
          </c:extLst>
        </c:ser>
        <c:ser>
          <c:idx val="39"/>
          <c:order val="39"/>
          <c:tx>
            <c:strRef>
              <c:f>Plot_tabela_suplemento!$A$42</c:f>
              <c:strCache>
                <c:ptCount val="1"/>
                <c:pt idx="0">
                  <c:v>RANGE OF MOTION - PLANTAFLEXION - RIGHT 1 year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42:$C$44</c:f>
              <c:numCache>
                <c:formatCode>General</c:formatCode>
                <c:ptCount val="3"/>
                <c:pt idx="0">
                  <c:v>0.183</c:v>
                </c:pt>
                <c:pt idx="1">
                  <c:v>-1.1459999999999999</c:v>
                </c:pt>
                <c:pt idx="2">
                  <c:v>1.512</c:v>
                </c:pt>
              </c:numCache>
            </c:numRef>
          </c:xVal>
          <c:yVal>
            <c:numRef>
              <c:f>Plot_tabela_suplemento!$D$42:$D$44</c:f>
              <c:numCache>
                <c:formatCode>General</c:formatCode>
                <c:ptCount val="3"/>
                <c:pt idx="0">
                  <c:v>15</c:v>
                </c:pt>
                <c:pt idx="1">
                  <c:v>15</c:v>
                </c:pt>
                <c:pt idx="2">
                  <c:v>1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D-B0BF-3D4A-9ED4-BB6999EB404B}"/>
            </c:ext>
          </c:extLst>
        </c:ser>
        <c:ser>
          <c:idx val="40"/>
          <c:order val="40"/>
          <c:tx>
            <c:strRef>
              <c:f>Plot_tabela_suplemento!$A$45</c:f>
              <c:strCache>
                <c:ptCount val="1"/>
                <c:pt idx="0">
                  <c:v>RANGE OF MOTION - PLANTAFLEXION - LEFT 24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45:$C$47</c:f>
              <c:numCache>
                <c:formatCode>General</c:formatCode>
                <c:ptCount val="3"/>
                <c:pt idx="0">
                  <c:v>-0.80500000000000005</c:v>
                </c:pt>
                <c:pt idx="1">
                  <c:v>-1.5920000000000001</c:v>
                </c:pt>
                <c:pt idx="2">
                  <c:v>1.7999999999999999E-2</c:v>
                </c:pt>
              </c:numCache>
            </c:numRef>
          </c:xVal>
          <c:yVal>
            <c:numRef>
              <c:f>Plot_tabela_suplemento!$D$45:$D$47</c:f>
              <c:numCache>
                <c:formatCode>General</c:formatCode>
                <c:ptCount val="3"/>
                <c:pt idx="0">
                  <c:v>10</c:v>
                </c:pt>
                <c:pt idx="1">
                  <c:v>10</c:v>
                </c:pt>
                <c:pt idx="2">
                  <c:v>1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E-B0BF-3D4A-9ED4-BB6999EB404B}"/>
            </c:ext>
          </c:extLst>
        </c:ser>
        <c:ser>
          <c:idx val="41"/>
          <c:order val="41"/>
          <c:tx>
            <c:strRef>
              <c:f>Plot_tabela_suplemento!$A$51</c:f>
              <c:strCache>
                <c:ptCount val="1"/>
                <c:pt idx="0">
                  <c:v>RANGE OF MOTION - DORSIFLEXION - RIGHT 6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51:$C$53</c:f>
              <c:numCache>
                <c:formatCode>General</c:formatCode>
                <c:ptCount val="3"/>
                <c:pt idx="0">
                  <c:v>-0.63200000000000001</c:v>
                </c:pt>
                <c:pt idx="1">
                  <c:v>-1.2529999999999999</c:v>
                </c:pt>
                <c:pt idx="2">
                  <c:v>1.0999999999999999E-2</c:v>
                </c:pt>
              </c:numCache>
            </c:numRef>
          </c:xVal>
          <c:yVal>
            <c:numRef>
              <c:f>Plot_tabela_suplemento!$D$51:$D$53</c:f>
              <c:numCache>
                <c:formatCode>General</c:formatCode>
                <c:ptCount val="3"/>
                <c:pt idx="0">
                  <c:v>3.5</c:v>
                </c:pt>
                <c:pt idx="1">
                  <c:v>3.5</c:v>
                </c:pt>
                <c:pt idx="2">
                  <c:v>3.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F-B0BF-3D4A-9ED4-BB6999EB404B}"/>
            </c:ext>
          </c:extLst>
        </c:ser>
        <c:ser>
          <c:idx val="42"/>
          <c:order val="42"/>
          <c:tx>
            <c:strRef>
              <c:f>Plot_tabela_suplemento!$A$54</c:f>
              <c:strCache>
                <c:ptCount val="1"/>
                <c:pt idx="0">
                  <c:v>RANGE OF MOTION - DORSIFLEXION - RIGHT 12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54:$C$56</c:f>
              <c:numCache>
                <c:formatCode>General</c:formatCode>
                <c:ptCount val="3"/>
                <c:pt idx="0">
                  <c:v>-0.58599999999999997</c:v>
                </c:pt>
                <c:pt idx="1">
                  <c:v>-1.2210000000000001</c:v>
                </c:pt>
                <c:pt idx="2">
                  <c:v>4.8000000000000001E-2</c:v>
                </c:pt>
              </c:numCache>
            </c:numRef>
          </c:xVal>
          <c:yVal>
            <c:numRef>
              <c:f>Plot_tabela_suplemento!$D$54:$D$56</c:f>
              <c:numCache>
                <c:formatCode>General</c:formatCode>
                <c:ptCount val="3"/>
                <c:pt idx="0">
                  <c:v>1.5</c:v>
                </c:pt>
                <c:pt idx="1">
                  <c:v>1.5</c:v>
                </c:pt>
                <c:pt idx="2">
                  <c:v>1.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0-B0BF-3D4A-9ED4-BB6999EB404B}"/>
            </c:ext>
          </c:extLst>
        </c:ser>
        <c:ser>
          <c:idx val="43"/>
          <c:order val="43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2">
                  <a:lumMod val="7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70000"/>
                </a:schemeClr>
              </a:solidFill>
              <a:ln w="9525">
                <a:solidFill>
                  <a:schemeClr val="accent2">
                    <a:lumMod val="7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1-B0BF-3D4A-9ED4-BB6999EB404B}"/>
            </c:ext>
          </c:extLst>
        </c:ser>
        <c:ser>
          <c:idx val="44"/>
          <c:order val="44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3">
                  <a:lumMod val="7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70000"/>
                </a:schemeClr>
              </a:solidFill>
              <a:ln w="9525">
                <a:solidFill>
                  <a:schemeClr val="accent3">
                    <a:lumMod val="7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2-B0BF-3D4A-9ED4-BB6999EB404B}"/>
            </c:ext>
          </c:extLst>
        </c:ser>
        <c:ser>
          <c:idx val="45"/>
          <c:order val="45"/>
          <c:tx>
            <c:strRef>
              <c:f>Plot_tabela_suplemento!$A$57</c:f>
              <c:strCache>
                <c:ptCount val="1"/>
                <c:pt idx="0">
                  <c:v>RANGE OF MOTION - DORSIFLEXION - RIGHT 24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57:$C$59</c:f>
              <c:numCache>
                <c:formatCode>General</c:formatCode>
                <c:ptCount val="3"/>
                <c:pt idx="0">
                  <c:v>-0.17399999999999999</c:v>
                </c:pt>
                <c:pt idx="1">
                  <c:v>-0.91800000000000004</c:v>
                </c:pt>
                <c:pt idx="2">
                  <c:v>0.56999999999999995</c:v>
                </c:pt>
              </c:numCache>
            </c:numRef>
          </c:xVal>
          <c:yVal>
            <c:numRef>
              <c:f>Plot_tabela_suplemento!$D$57:$D$59</c:f>
              <c:numCache>
                <c:formatCode>General</c:formatCode>
                <c:ptCount val="3"/>
                <c:pt idx="0">
                  <c:v>-0.5</c:v>
                </c:pt>
                <c:pt idx="1">
                  <c:v>-0.5</c:v>
                </c:pt>
                <c:pt idx="2">
                  <c:v>-0.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3-B0BF-3D4A-9ED4-BB6999EB404B}"/>
            </c:ext>
          </c:extLst>
        </c:ser>
        <c:ser>
          <c:idx val="46"/>
          <c:order val="46"/>
          <c:tx>
            <c:strRef>
              <c:f>Plot_tabela_suplemento!$A$60</c:f>
              <c:strCache>
                <c:ptCount val="1"/>
                <c:pt idx="0">
                  <c:v>RANGE OF MOTION - DORSIFLEXION - RIGHT 1 year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60:$C$62</c:f>
              <c:numCache>
                <c:formatCode>General</c:formatCode>
                <c:ptCount val="3"/>
                <c:pt idx="0">
                  <c:v>0.39600000000000002</c:v>
                </c:pt>
                <c:pt idx="1">
                  <c:v>-0.96699999999999997</c:v>
                </c:pt>
                <c:pt idx="2">
                  <c:v>1.76</c:v>
                </c:pt>
              </c:numCache>
            </c:numRef>
          </c:xVal>
          <c:yVal>
            <c:numRef>
              <c:f>Plot_tabela_suplemento!$D$60:$D$62</c:f>
              <c:numCache>
                <c:formatCode>General</c:formatCode>
                <c:ptCount val="3"/>
                <c:pt idx="0">
                  <c:v>-2.5</c:v>
                </c:pt>
                <c:pt idx="1">
                  <c:v>-2.5</c:v>
                </c:pt>
                <c:pt idx="2">
                  <c:v>-2.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4-B0BF-3D4A-9ED4-BB6999EB404B}"/>
            </c:ext>
          </c:extLst>
        </c:ser>
        <c:ser>
          <c:idx val="47"/>
          <c:order val="47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6">
                  <a:lumMod val="7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70000"/>
                </a:schemeClr>
              </a:solidFill>
              <a:ln w="9525">
                <a:solidFill>
                  <a:schemeClr val="accent6">
                    <a:lumMod val="7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5-B0BF-3D4A-9ED4-BB6999EB404B}"/>
            </c:ext>
          </c:extLst>
        </c:ser>
        <c:ser>
          <c:idx val="48"/>
          <c:order val="48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50000"/>
                  <a:lumOff val="50000"/>
                </a:schemeClr>
              </a:solidFill>
              <a:ln w="9525">
                <a:solidFill>
                  <a:schemeClr val="accent1">
                    <a:lumMod val="50000"/>
                    <a:lumOff val="5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6-B0BF-3D4A-9ED4-BB6999EB404B}"/>
            </c:ext>
          </c:extLst>
        </c:ser>
        <c:ser>
          <c:idx val="49"/>
          <c:order val="49"/>
          <c:tx>
            <c:strRef>
              <c:f>Plot_tabela_suplemento!$A$63</c:f>
              <c:strCache>
                <c:ptCount val="1"/>
                <c:pt idx="0">
                  <c:v>RANGE OF MOTION - DORSIFLEXION - LEFT 24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63:$C$65</c:f>
              <c:numCache>
                <c:formatCode>General</c:formatCode>
                <c:ptCount val="3"/>
                <c:pt idx="0">
                  <c:v>-0.15</c:v>
                </c:pt>
                <c:pt idx="1">
                  <c:v>-0.91</c:v>
                </c:pt>
                <c:pt idx="2">
                  <c:v>0.60899999999999999</c:v>
                </c:pt>
              </c:numCache>
            </c:numRef>
          </c:xVal>
          <c:yVal>
            <c:numRef>
              <c:f>Plot_tabela_suplemento!$D$63:$D$65</c:f>
              <c:numCache>
                <c:formatCode>General</c:formatCode>
                <c:ptCount val="3"/>
                <c:pt idx="0">
                  <c:v>-7</c:v>
                </c:pt>
                <c:pt idx="1">
                  <c:v>-7</c:v>
                </c:pt>
                <c:pt idx="2">
                  <c:v>-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7-B0BF-3D4A-9ED4-BB6999EB404B}"/>
            </c:ext>
          </c:extLst>
        </c:ser>
        <c:ser>
          <c:idx val="50"/>
          <c:order val="50"/>
          <c:tx>
            <c:strRef>
              <c:f>Plot_tabela_suplemento!$A$66</c:f>
              <c:strCache>
                <c:ptCount val="1"/>
                <c:pt idx="0">
                  <c:v>RANGE OF MOTION - DORSIFLEXION - LEFT 1 year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66:$C$68</c:f>
              <c:numCache>
                <c:formatCode>General</c:formatCode>
                <c:ptCount val="3"/>
                <c:pt idx="0">
                  <c:v>0.42699999999999999</c:v>
                </c:pt>
                <c:pt idx="1">
                  <c:v>-0.93899999999999995</c:v>
                </c:pt>
                <c:pt idx="2">
                  <c:v>1.792</c:v>
                </c:pt>
              </c:numCache>
            </c:numRef>
          </c:xVal>
          <c:yVal>
            <c:numRef>
              <c:f>Plot_tabela_suplemento!$D$66:$D$68</c:f>
              <c:numCache>
                <c:formatCode>General</c:formatCode>
                <c:ptCount val="3"/>
                <c:pt idx="0">
                  <c:v>-9</c:v>
                </c:pt>
                <c:pt idx="1">
                  <c:v>-9</c:v>
                </c:pt>
                <c:pt idx="2">
                  <c:v>-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8-B0BF-3D4A-9ED4-BB6999EB404B}"/>
            </c:ext>
          </c:extLst>
        </c:ser>
        <c:ser>
          <c:idx val="51"/>
          <c:order val="51"/>
          <c:tx>
            <c:strRef>
              <c:f>Plot_tabela_suplemento!$A$69</c:f>
              <c:strCache>
                <c:ptCount val="1"/>
                <c:pt idx="0">
                  <c:v>TACTILE 24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69:$C$71</c:f>
              <c:numCache>
                <c:formatCode>General</c:formatCode>
                <c:ptCount val="3"/>
                <c:pt idx="0">
                  <c:v>-0.36499999999999999</c:v>
                </c:pt>
                <c:pt idx="1">
                  <c:v>-0.39100000000000001</c:v>
                </c:pt>
                <c:pt idx="2">
                  <c:v>1.121</c:v>
                </c:pt>
              </c:numCache>
            </c:numRef>
          </c:xVal>
          <c:yVal>
            <c:numRef>
              <c:f>Plot_tabela_suplemento!$D$69:$D$71</c:f>
              <c:numCache>
                <c:formatCode>General</c:formatCode>
                <c:ptCount val="3"/>
                <c:pt idx="0">
                  <c:v>-14</c:v>
                </c:pt>
                <c:pt idx="1">
                  <c:v>-14</c:v>
                </c:pt>
                <c:pt idx="2">
                  <c:v>-1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9-B0BF-3D4A-9ED4-BB6999EB404B}"/>
            </c:ext>
          </c:extLst>
        </c:ser>
        <c:ser>
          <c:idx val="52"/>
          <c:order val="52"/>
          <c:tx>
            <c:strRef>
              <c:f>Plot_tabela_suplemento!$A$72</c:f>
              <c:strCache>
                <c:ptCount val="1"/>
                <c:pt idx="0">
                  <c:v>TACTILE 1 year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72:$C$74</c:f>
              <c:numCache>
                <c:formatCode>General</c:formatCode>
                <c:ptCount val="3"/>
                <c:pt idx="0">
                  <c:v>1.1479999999999999</c:v>
                </c:pt>
                <c:pt idx="1">
                  <c:v>-0.29499999999999998</c:v>
                </c:pt>
                <c:pt idx="2">
                  <c:v>2.5910000000000002</c:v>
                </c:pt>
              </c:numCache>
            </c:numRef>
          </c:xVal>
          <c:yVal>
            <c:numRef>
              <c:f>Plot_tabela_suplemento!$D$72:$D$74</c:f>
              <c:numCache>
                <c:formatCode>General</c:formatCode>
                <c:ptCount val="3"/>
                <c:pt idx="0">
                  <c:v>-16</c:v>
                </c:pt>
                <c:pt idx="1">
                  <c:v>-16</c:v>
                </c:pt>
                <c:pt idx="2">
                  <c:v>-1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A-B0BF-3D4A-9ED4-BB6999EB404B}"/>
            </c:ext>
          </c:extLst>
        </c:ser>
        <c:ser>
          <c:idx val="53"/>
          <c:order val="53"/>
          <c:tx>
            <c:strRef>
              <c:f>Plot_tabela_suplemento!$A$75</c:f>
              <c:strCache>
                <c:ptCount val="1"/>
                <c:pt idx="0">
                  <c:v>TACTILE - THRESHOLD - RIGHT 6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75:$C$77</c:f>
              <c:numCache>
                <c:formatCode>General</c:formatCode>
                <c:ptCount val="3"/>
                <c:pt idx="0">
                  <c:v>0.19500000000000001</c:v>
                </c:pt>
                <c:pt idx="1">
                  <c:v>-0.80300000000000005</c:v>
                </c:pt>
                <c:pt idx="2">
                  <c:v>0.41299999999999998</c:v>
                </c:pt>
              </c:numCache>
            </c:numRef>
          </c:xVal>
          <c:yVal>
            <c:numRef>
              <c:f>Plot_tabela_suplemento!$D$75:$D$77</c:f>
              <c:numCache>
                <c:formatCode>General</c:formatCode>
                <c:ptCount val="3"/>
                <c:pt idx="0">
                  <c:v>-21</c:v>
                </c:pt>
                <c:pt idx="1">
                  <c:v>-21</c:v>
                </c:pt>
                <c:pt idx="2">
                  <c:v>-2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B-B0BF-3D4A-9ED4-BB6999EB404B}"/>
            </c:ext>
          </c:extLst>
        </c:ser>
        <c:ser>
          <c:idx val="54"/>
          <c:order val="54"/>
          <c:tx>
            <c:strRef>
              <c:f>Plot_tabela_suplemento!$A$78</c:f>
              <c:strCache>
                <c:ptCount val="1"/>
                <c:pt idx="0">
                  <c:v>TACTILE - THRESHOLD - RIGHT 12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78:$C$80</c:f>
              <c:numCache>
                <c:formatCode>General</c:formatCode>
                <c:ptCount val="3"/>
                <c:pt idx="0">
                  <c:v>5.8000000000000003E-2</c:v>
                </c:pt>
                <c:pt idx="1">
                  <c:v>-0.56299999999999994</c:v>
                </c:pt>
                <c:pt idx="2">
                  <c:v>0.68</c:v>
                </c:pt>
              </c:numCache>
            </c:numRef>
          </c:xVal>
          <c:yVal>
            <c:numRef>
              <c:f>Plot_tabela_suplemento!$D$78:$D$80</c:f>
              <c:numCache>
                <c:formatCode>General</c:formatCode>
                <c:ptCount val="3"/>
                <c:pt idx="0">
                  <c:v>-23</c:v>
                </c:pt>
                <c:pt idx="1">
                  <c:v>-23</c:v>
                </c:pt>
                <c:pt idx="2">
                  <c:v>-2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C-B0BF-3D4A-9ED4-BB6999EB404B}"/>
            </c:ext>
          </c:extLst>
        </c:ser>
        <c:ser>
          <c:idx val="55"/>
          <c:order val="55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D-B0BF-3D4A-9ED4-BB6999EB404B}"/>
            </c:ext>
          </c:extLst>
        </c:ser>
        <c:ser>
          <c:idx val="56"/>
          <c:order val="56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E-B0BF-3D4A-9ED4-BB6999EB404B}"/>
            </c:ext>
          </c:extLst>
        </c:ser>
        <c:ser>
          <c:idx val="57"/>
          <c:order val="57"/>
          <c:tx>
            <c:strRef>
              <c:f>Plot_tabela_suplemento!$A$81</c:f>
              <c:strCache>
                <c:ptCount val="1"/>
                <c:pt idx="0">
                  <c:v>TACTILE - THRESHOLD - RIGHT 24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81:$C$83</c:f>
              <c:numCache>
                <c:formatCode>General</c:formatCode>
                <c:ptCount val="3"/>
                <c:pt idx="0">
                  <c:v>0.59599999999999997</c:v>
                </c:pt>
                <c:pt idx="1">
                  <c:v>-0.16900000000000001</c:v>
                </c:pt>
                <c:pt idx="2">
                  <c:v>1.3620000000000001</c:v>
                </c:pt>
              </c:numCache>
            </c:numRef>
          </c:xVal>
          <c:yVal>
            <c:numRef>
              <c:f>Plot_tabela_suplemento!$D$81:$D$83</c:f>
              <c:numCache>
                <c:formatCode>General</c:formatCode>
                <c:ptCount val="3"/>
                <c:pt idx="0">
                  <c:v>-25</c:v>
                </c:pt>
                <c:pt idx="1">
                  <c:v>-25</c:v>
                </c:pt>
                <c:pt idx="2">
                  <c:v>-2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F-B0BF-3D4A-9ED4-BB6999EB404B}"/>
            </c:ext>
          </c:extLst>
        </c:ser>
        <c:ser>
          <c:idx val="58"/>
          <c:order val="58"/>
          <c:tx>
            <c:strRef>
              <c:f>Plot_tabela_suplemento!$A$84</c:f>
              <c:strCache>
                <c:ptCount val="1"/>
                <c:pt idx="0">
                  <c:v>TACTILE - THRESHOLD - RIGHT 1 year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84:$C$86</c:f>
              <c:numCache>
                <c:formatCode>General</c:formatCode>
                <c:ptCount val="3"/>
                <c:pt idx="0">
                  <c:v>0.64600000000000002</c:v>
                </c:pt>
                <c:pt idx="1">
                  <c:v>-0.73599999999999999</c:v>
                </c:pt>
                <c:pt idx="2">
                  <c:v>2.028</c:v>
                </c:pt>
              </c:numCache>
            </c:numRef>
          </c:xVal>
          <c:yVal>
            <c:numRef>
              <c:f>Plot_tabela_suplemento!$D$84:$D$86</c:f>
              <c:numCache>
                <c:formatCode>General</c:formatCode>
                <c:ptCount val="3"/>
                <c:pt idx="0">
                  <c:v>-27</c:v>
                </c:pt>
                <c:pt idx="1">
                  <c:v>-27</c:v>
                </c:pt>
                <c:pt idx="2">
                  <c:v>-2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40-B0BF-3D4A-9ED4-BB6999EB404B}"/>
            </c:ext>
          </c:extLst>
        </c:ser>
        <c:ser>
          <c:idx val="59"/>
          <c:order val="59"/>
          <c:tx>
            <c:strRef>
              <c:f>Plot_tabela_suplemento!$A$87</c:f>
              <c:strCache>
                <c:ptCount val="1"/>
                <c:pt idx="0">
                  <c:v>TACTILE - THRESHOLD - LEFT 24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87:$C$89</c:f>
              <c:numCache>
                <c:formatCode>General</c:formatCode>
                <c:ptCount val="3"/>
                <c:pt idx="0">
                  <c:v>0.80500000000000005</c:v>
                </c:pt>
                <c:pt idx="1">
                  <c:v>-2.7E-2</c:v>
                </c:pt>
                <c:pt idx="2">
                  <c:v>1.583</c:v>
                </c:pt>
              </c:numCache>
            </c:numRef>
          </c:xVal>
          <c:yVal>
            <c:numRef>
              <c:f>Plot_tabela_suplemento!$D$87:$D$89</c:f>
              <c:numCache>
                <c:formatCode>General</c:formatCode>
                <c:ptCount val="3"/>
                <c:pt idx="0">
                  <c:v>-31</c:v>
                </c:pt>
                <c:pt idx="1">
                  <c:v>-31</c:v>
                </c:pt>
                <c:pt idx="2">
                  <c:v>-3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41-B0BF-3D4A-9ED4-BB6999EB404B}"/>
            </c:ext>
          </c:extLst>
        </c:ser>
        <c:ser>
          <c:idx val="60"/>
          <c:order val="60"/>
          <c:tx>
            <c:strRef>
              <c:f>Plot_tabela_suplemento!$A$90</c:f>
              <c:strCache>
                <c:ptCount val="1"/>
                <c:pt idx="0">
                  <c:v>TACTILE - THRESHOLD - LEFT 1 year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90:$C$92</c:f>
              <c:numCache>
                <c:formatCode>General</c:formatCode>
                <c:ptCount val="3"/>
                <c:pt idx="0">
                  <c:v>0.93799999999999994</c:v>
                </c:pt>
                <c:pt idx="1">
                  <c:v>-0.47599999999999998</c:v>
                </c:pt>
                <c:pt idx="2">
                  <c:v>2.351</c:v>
                </c:pt>
              </c:numCache>
            </c:numRef>
          </c:xVal>
          <c:yVal>
            <c:numRef>
              <c:f>Plot_tabela_suplemento!$D$90:$D$92</c:f>
              <c:numCache>
                <c:formatCode>General</c:formatCode>
                <c:ptCount val="3"/>
                <c:pt idx="0">
                  <c:v>-33</c:v>
                </c:pt>
                <c:pt idx="1">
                  <c:v>-33</c:v>
                </c:pt>
                <c:pt idx="2">
                  <c:v>-3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42-B0BF-3D4A-9ED4-BB6999EB404B}"/>
            </c:ext>
          </c:extLst>
        </c:ser>
        <c:ser>
          <c:idx val="61"/>
          <c:order val="61"/>
          <c:tx>
            <c:strRef>
              <c:f>Plot_tabela_suplemento!$A$93</c:f>
              <c:strCache>
                <c:ptCount val="1"/>
                <c:pt idx="0">
                  <c:v>VIBRATION - RIGHT 6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93:$C$95</c:f>
              <c:numCache>
                <c:formatCode>General</c:formatCode>
                <c:ptCount val="3"/>
                <c:pt idx="0">
                  <c:v>0.11899999999999999</c:v>
                </c:pt>
                <c:pt idx="1">
                  <c:v>-0.48799999999999999</c:v>
                </c:pt>
                <c:pt idx="2">
                  <c:v>0.72599999999999998</c:v>
                </c:pt>
              </c:numCache>
            </c:numRef>
          </c:xVal>
          <c:yVal>
            <c:numRef>
              <c:f>Plot_tabela_suplemento!$D$93:$D$95</c:f>
              <c:numCache>
                <c:formatCode>General</c:formatCode>
                <c:ptCount val="3"/>
                <c:pt idx="0">
                  <c:v>-38.5</c:v>
                </c:pt>
                <c:pt idx="1">
                  <c:v>-38.5</c:v>
                </c:pt>
                <c:pt idx="2">
                  <c:v>-38.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43-B0BF-3D4A-9ED4-BB6999EB404B}"/>
            </c:ext>
          </c:extLst>
        </c:ser>
        <c:ser>
          <c:idx val="62"/>
          <c:order val="62"/>
          <c:tx>
            <c:strRef>
              <c:f>Plot_tabela_suplemento!$A$96</c:f>
              <c:strCache>
                <c:ptCount val="1"/>
                <c:pt idx="0">
                  <c:v>VIBRATION - RIGHT 12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96:$C$98</c:f>
              <c:numCache>
                <c:formatCode>General</c:formatCode>
                <c:ptCount val="3"/>
                <c:pt idx="0">
                  <c:v>-0.13100000000000001</c:v>
                </c:pt>
                <c:pt idx="1">
                  <c:v>-0.753</c:v>
                </c:pt>
                <c:pt idx="2">
                  <c:v>0.49</c:v>
                </c:pt>
              </c:numCache>
            </c:numRef>
          </c:xVal>
          <c:yVal>
            <c:numRef>
              <c:f>Plot_tabela_suplemento!$D$96:$D$98</c:f>
              <c:numCache>
                <c:formatCode>General</c:formatCode>
                <c:ptCount val="3"/>
                <c:pt idx="0">
                  <c:v>-40.5</c:v>
                </c:pt>
                <c:pt idx="1">
                  <c:v>-40.5</c:v>
                </c:pt>
                <c:pt idx="2">
                  <c:v>-40.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44-B0BF-3D4A-9ED4-BB6999EB404B}"/>
            </c:ext>
          </c:extLst>
        </c:ser>
        <c:ser>
          <c:idx val="63"/>
          <c:order val="63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45-B0BF-3D4A-9ED4-BB6999EB404B}"/>
            </c:ext>
          </c:extLst>
        </c:ser>
        <c:ser>
          <c:idx val="64"/>
          <c:order val="64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46-B0BF-3D4A-9ED4-BB6999EB404B}"/>
            </c:ext>
          </c:extLst>
        </c:ser>
        <c:ser>
          <c:idx val="65"/>
          <c:order val="65"/>
          <c:tx>
            <c:strRef>
              <c:f>Plot_tabela_suplemento!$A$99</c:f>
              <c:strCache>
                <c:ptCount val="1"/>
                <c:pt idx="0">
                  <c:v>VIBRATION - RIGHT 24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99:$C$101</c:f>
              <c:numCache>
                <c:formatCode>General</c:formatCode>
                <c:ptCount val="3"/>
                <c:pt idx="0">
                  <c:v>-0.752</c:v>
                </c:pt>
                <c:pt idx="1">
                  <c:v>-1.5349999999999999</c:v>
                </c:pt>
                <c:pt idx="2">
                  <c:v>3.2000000000000001E-2</c:v>
                </c:pt>
              </c:numCache>
            </c:numRef>
          </c:xVal>
          <c:yVal>
            <c:numRef>
              <c:f>Plot_tabela_suplemento!$D$99:$D$101</c:f>
              <c:numCache>
                <c:formatCode>General</c:formatCode>
                <c:ptCount val="3"/>
                <c:pt idx="0">
                  <c:v>-42.5</c:v>
                </c:pt>
                <c:pt idx="1">
                  <c:v>-42.5</c:v>
                </c:pt>
                <c:pt idx="2">
                  <c:v>-42.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47-B0BF-3D4A-9ED4-BB6999EB404B}"/>
            </c:ext>
          </c:extLst>
        </c:ser>
        <c:ser>
          <c:idx val="66"/>
          <c:order val="66"/>
          <c:tx>
            <c:strRef>
              <c:f>Plot_tabela_suplemento!$A$102</c:f>
              <c:strCache>
                <c:ptCount val="1"/>
                <c:pt idx="0">
                  <c:v>VIBRATION - RIGHT 1 year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accent1">
                  <a:lumMod val="80000"/>
                  <a:lumOff val="20000"/>
                </a:schemeClr>
              </a:solidFill>
              <a:ln w="9525">
                <a:noFill/>
              </a:ln>
              <a:effectLst/>
            </c:spPr>
          </c:marker>
          <c:dPt>
            <c:idx val="0"/>
            <c:marker>
              <c:symbol val="circle"/>
              <c:size val="3"/>
              <c:spPr>
                <a:solidFill>
                  <a:schemeClr val="tx1"/>
                </a:solidFill>
                <a:ln w="9525">
                  <a:noFill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6-6D97-F140-A0D4-8135C0505E0D}"/>
              </c:ext>
            </c:extLst>
          </c:dPt>
          <c:dPt>
            <c:idx val="1"/>
            <c:marker>
              <c:symbol val="circle"/>
              <c:size val="3"/>
              <c:spPr>
                <a:solidFill>
                  <a:schemeClr val="tx1"/>
                </a:solidFill>
                <a:ln w="9525">
                  <a:noFill/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7-6D97-F140-A0D4-8135C0505E0D}"/>
              </c:ext>
            </c:extLst>
          </c:dPt>
          <c:xVal>
            <c:strRef>
              <c:f>Plot_tabela_suplemento!$C$102:$C$104</c:f>
              <c:strCache>
                <c:ptCount val="3"/>
                <c:pt idx="0">
                  <c:v>0.555</c:v>
                </c:pt>
                <c:pt idx="1">
                  <c:v>-0.82</c:v>
                </c:pt>
                <c:pt idx="2">
                  <c:v>1.929</c:v>
                </c:pt>
              </c:strCache>
            </c:strRef>
          </c:xVal>
          <c:yVal>
            <c:numRef>
              <c:f>Plot_tabela_suplemento!$D$102:$D$104</c:f>
              <c:numCache>
                <c:formatCode>General</c:formatCode>
                <c:ptCount val="3"/>
                <c:pt idx="0">
                  <c:v>-44.5</c:v>
                </c:pt>
                <c:pt idx="1">
                  <c:v>-44.5</c:v>
                </c:pt>
                <c:pt idx="2">
                  <c:v>-44.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48-B0BF-3D4A-9ED4-BB6999EB404B}"/>
            </c:ext>
          </c:extLst>
        </c:ser>
        <c:ser>
          <c:idx val="67"/>
          <c:order val="67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80000"/>
                  <a:lumOff val="20000"/>
                </a:schemeClr>
              </a:solidFill>
              <a:ln w="9525">
                <a:solidFill>
                  <a:schemeClr val="accent2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49-B0BF-3D4A-9ED4-BB6999EB404B}"/>
            </c:ext>
          </c:extLst>
        </c:ser>
        <c:ser>
          <c:idx val="68"/>
          <c:order val="68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80000"/>
                  <a:lumOff val="20000"/>
                </a:schemeClr>
              </a:solidFill>
              <a:ln w="9525">
                <a:solidFill>
                  <a:schemeClr val="accent3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4A-B0BF-3D4A-9ED4-BB6999EB404B}"/>
            </c:ext>
          </c:extLst>
        </c:ser>
        <c:ser>
          <c:idx val="69"/>
          <c:order val="69"/>
          <c:tx>
            <c:strRef>
              <c:f>Plot_tabela_suplemento!$A$105</c:f>
              <c:strCache>
                <c:ptCount val="1"/>
                <c:pt idx="0">
                  <c:v>VIBRATION - LEFT 24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105:$C$107</c:f>
              <c:numCache>
                <c:formatCode>General</c:formatCode>
                <c:ptCount val="3"/>
                <c:pt idx="0">
                  <c:v>0</c:v>
                </c:pt>
                <c:pt idx="1">
                  <c:v>-0.75800000000000001</c:v>
                </c:pt>
                <c:pt idx="2">
                  <c:v>0.75800000000000001</c:v>
                </c:pt>
              </c:numCache>
            </c:numRef>
          </c:xVal>
          <c:yVal>
            <c:numRef>
              <c:f>Plot_tabela_suplemento!$D$105:$D$107</c:f>
              <c:numCache>
                <c:formatCode>General</c:formatCode>
                <c:ptCount val="3"/>
                <c:pt idx="0">
                  <c:v>-49</c:v>
                </c:pt>
                <c:pt idx="1">
                  <c:v>-49</c:v>
                </c:pt>
                <c:pt idx="2">
                  <c:v>-4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4B-B0BF-3D4A-9ED4-BB6999EB404B}"/>
            </c:ext>
          </c:extLst>
        </c:ser>
        <c:ser>
          <c:idx val="70"/>
          <c:order val="70"/>
          <c:tx>
            <c:strRef>
              <c:f>Plot_tabela_suplemento!$A$108</c:f>
              <c:strCache>
                <c:ptCount val="1"/>
                <c:pt idx="0">
                  <c:v>VIBRATION - LEFT 1 year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108:$C$110</c:f>
              <c:numCache>
                <c:formatCode>General</c:formatCode>
                <c:ptCount val="3"/>
                <c:pt idx="0">
                  <c:v>1.155</c:v>
                </c:pt>
                <c:pt idx="1">
                  <c:v>-0.28899999999999998</c:v>
                </c:pt>
                <c:pt idx="2">
                  <c:v>2.5990000000000002</c:v>
                </c:pt>
              </c:numCache>
            </c:numRef>
          </c:xVal>
          <c:yVal>
            <c:numRef>
              <c:f>Plot_tabela_suplemento!$D$108:$D$110</c:f>
              <c:numCache>
                <c:formatCode>General</c:formatCode>
                <c:ptCount val="3"/>
                <c:pt idx="0">
                  <c:v>-51</c:v>
                </c:pt>
                <c:pt idx="1">
                  <c:v>-51</c:v>
                </c:pt>
                <c:pt idx="2">
                  <c:v>-5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4C-B0BF-3D4A-9ED4-BB6999EB404B}"/>
            </c:ext>
          </c:extLst>
        </c:ser>
        <c:ser>
          <c:idx val="71"/>
          <c:order val="71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80000"/>
                  <a:lumOff val="20000"/>
                </a:schemeClr>
              </a:solidFill>
              <a:ln w="9525">
                <a:solidFill>
                  <a:schemeClr val="accent6">
                    <a:lumMod val="80000"/>
                    <a:lumOff val="2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4D-B0BF-3D4A-9ED4-BB6999EB404B}"/>
            </c:ext>
          </c:extLst>
        </c:ser>
        <c:ser>
          <c:idx val="72"/>
          <c:order val="72"/>
          <c:tx>
            <c:strRef>
              <c:f>Plot_tabela_suplemento!#REF!</c:f>
              <c:strCache>
                <c:ptCount val="1"/>
                <c:pt idx="0">
                  <c:v>#REF!</c:v>
                </c:pt>
              </c:strCache>
            </c:strRef>
          </c:tx>
          <c:spPr>
            <a:ln w="19050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</a:schemeClr>
              </a:solidFill>
              <a:ln w="9525">
                <a:solidFill>
                  <a:schemeClr val="accent1">
                    <a:lumMod val="80000"/>
                  </a:schemeClr>
                </a:solidFill>
              </a:ln>
              <a:effectLst/>
            </c:spPr>
          </c:marker>
          <c:xVal>
            <c:numRef>
              <c:f>Plot_tabela_suplemento!#REF!</c:f>
            </c:numRef>
          </c:xVal>
          <c:yVal>
            <c:numRef>
              <c:f>Plot_tabela_suplemento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4E-B0BF-3D4A-9ED4-BB6999EB404B}"/>
            </c:ext>
          </c:extLst>
        </c:ser>
        <c:ser>
          <c:idx val="73"/>
          <c:order val="73"/>
          <c:tx>
            <c:strRef>
              <c:f>Plot_tabela_suplemento!$A$111</c:f>
              <c:strCache>
                <c:ptCount val="1"/>
                <c:pt idx="0">
                  <c:v>QUALITY OF LIFE 24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111:$C$113</c:f>
              <c:numCache>
                <c:formatCode>General</c:formatCode>
                <c:ptCount val="3"/>
                <c:pt idx="0">
                  <c:v>-0.69899999999999995</c:v>
                </c:pt>
                <c:pt idx="1">
                  <c:v>-1.4350000000000001</c:v>
                </c:pt>
                <c:pt idx="2">
                  <c:v>3.6999999999999998E-2</c:v>
                </c:pt>
              </c:numCache>
            </c:numRef>
          </c:xVal>
          <c:yVal>
            <c:numRef>
              <c:f>Plot_tabela_suplemento!$D$111:$D$113</c:f>
              <c:numCache>
                <c:formatCode>General</c:formatCode>
                <c:ptCount val="3"/>
                <c:pt idx="0">
                  <c:v>-56</c:v>
                </c:pt>
                <c:pt idx="1">
                  <c:v>-56</c:v>
                </c:pt>
                <c:pt idx="2">
                  <c:v>-5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4F-B0BF-3D4A-9ED4-BB6999EB404B}"/>
            </c:ext>
          </c:extLst>
        </c:ser>
        <c:ser>
          <c:idx val="74"/>
          <c:order val="74"/>
          <c:tx>
            <c:strRef>
              <c:f>Plot_tabela_suplemento!$A$114</c:f>
              <c:strCache>
                <c:ptCount val="1"/>
                <c:pt idx="0">
                  <c:v>QUALITY OF LIFE 1 year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114:$C$116</c:f>
              <c:numCache>
                <c:formatCode>General</c:formatCode>
                <c:ptCount val="3"/>
                <c:pt idx="0">
                  <c:v>9.6000000000000002E-2</c:v>
                </c:pt>
                <c:pt idx="1">
                  <c:v>-0.59</c:v>
                </c:pt>
                <c:pt idx="2">
                  <c:v>0.78100000000000003</c:v>
                </c:pt>
              </c:numCache>
            </c:numRef>
          </c:xVal>
          <c:yVal>
            <c:numRef>
              <c:f>Plot_tabela_suplemento!$D$114:$D$116</c:f>
              <c:numCache>
                <c:formatCode>General</c:formatCode>
                <c:ptCount val="3"/>
                <c:pt idx="0">
                  <c:v>-58</c:v>
                </c:pt>
                <c:pt idx="1">
                  <c:v>-58</c:v>
                </c:pt>
                <c:pt idx="2">
                  <c:v>-5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50-B0BF-3D4A-9ED4-BB6999EB404B}"/>
            </c:ext>
          </c:extLst>
        </c:ser>
        <c:ser>
          <c:idx val="77"/>
          <c:order val="75"/>
          <c:tx>
            <c:strRef>
              <c:f>Plot_tabela_suplemento!$A$117</c:f>
              <c:strCache>
                <c:ptCount val="1"/>
                <c:pt idx="0">
                  <c:v>MUSCLE STRENGTH - HALLUX 24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117:$C$119</c:f>
              <c:numCache>
                <c:formatCode>General</c:formatCode>
                <c:ptCount val="3"/>
                <c:pt idx="0">
                  <c:v>-0.14099999999999999</c:v>
                </c:pt>
                <c:pt idx="1">
                  <c:v>-0.97399999999999998</c:v>
                </c:pt>
                <c:pt idx="2">
                  <c:v>0.69299999999999995</c:v>
                </c:pt>
              </c:numCache>
            </c:numRef>
          </c:xVal>
          <c:yVal>
            <c:numRef>
              <c:f>Plot_tabela_suplemento!$D$117:$D$119</c:f>
              <c:numCache>
                <c:formatCode>General</c:formatCode>
                <c:ptCount val="3"/>
                <c:pt idx="0">
                  <c:v>-63</c:v>
                </c:pt>
                <c:pt idx="1">
                  <c:v>-63</c:v>
                </c:pt>
                <c:pt idx="2">
                  <c:v>-6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53-B0BF-3D4A-9ED4-BB6999EB404B}"/>
            </c:ext>
          </c:extLst>
        </c:ser>
        <c:ser>
          <c:idx val="78"/>
          <c:order val="76"/>
          <c:tx>
            <c:strRef>
              <c:f>Plot_tabela_suplemento!$A$120</c:f>
              <c:strCache>
                <c:ptCount val="1"/>
                <c:pt idx="0">
                  <c:v>MUSCLE STRENGTH - HALLUX 1 year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120:$C$122</c:f>
              <c:numCache>
                <c:formatCode>General</c:formatCode>
                <c:ptCount val="3"/>
                <c:pt idx="0">
                  <c:v>-0.96599999999999997</c:v>
                </c:pt>
                <c:pt idx="1">
                  <c:v>-2.3839999999999999</c:v>
                </c:pt>
                <c:pt idx="2">
                  <c:v>0.45100000000000001</c:v>
                </c:pt>
              </c:numCache>
            </c:numRef>
          </c:xVal>
          <c:yVal>
            <c:numRef>
              <c:f>Plot_tabela_suplemento!$D$120:$D$122</c:f>
              <c:numCache>
                <c:formatCode>General</c:formatCode>
                <c:ptCount val="3"/>
                <c:pt idx="0">
                  <c:v>-65</c:v>
                </c:pt>
                <c:pt idx="1">
                  <c:v>-65</c:v>
                </c:pt>
                <c:pt idx="2">
                  <c:v>-6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54-B0BF-3D4A-9ED4-BB6999EB404B}"/>
            </c:ext>
          </c:extLst>
        </c:ser>
        <c:ser>
          <c:idx val="79"/>
          <c:order val="77"/>
          <c:tx>
            <c:strRef>
              <c:f>Plot_tabela_suplemento!$A$48</c:f>
              <c:strCache>
                <c:ptCount val="1"/>
                <c:pt idx="0">
                  <c:v>RANGE OF MOTION - PLANTAFLEXION - LEFT 1 year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48:$C$50</c:f>
              <c:numCache>
                <c:formatCode>General</c:formatCode>
                <c:ptCount val="3"/>
                <c:pt idx="0">
                  <c:v>0.52800000000000002</c:v>
                </c:pt>
                <c:pt idx="1">
                  <c:v>-0.84399999999999997</c:v>
                </c:pt>
                <c:pt idx="2">
                  <c:v>1.901</c:v>
                </c:pt>
              </c:numCache>
            </c:numRef>
          </c:xVal>
          <c:yVal>
            <c:numRef>
              <c:f>Plot_tabela_suplemento!$D$48:$D$50</c:f>
              <c:numCache>
                <c:formatCode>General</c:formatCode>
                <c:ptCount val="3"/>
                <c:pt idx="0">
                  <c:v>8</c:v>
                </c:pt>
                <c:pt idx="1">
                  <c:v>8</c:v>
                </c:pt>
                <c:pt idx="2">
                  <c:v>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55-B0BF-3D4A-9ED4-BB6999EB404B}"/>
            </c:ext>
          </c:extLst>
        </c:ser>
        <c:ser>
          <c:idx val="82"/>
          <c:order val="78"/>
          <c:tx>
            <c:strRef>
              <c:f>Plot_tabela_suplemento!$A$123</c:f>
              <c:strCache>
                <c:ptCount val="1"/>
                <c:pt idx="0">
                  <c:v>MUSCLE STRENGTH - TOES 24 weeks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123:$C$125</c:f>
              <c:numCache>
                <c:formatCode>General</c:formatCode>
                <c:ptCount val="3"/>
                <c:pt idx="0">
                  <c:v>-0.223</c:v>
                </c:pt>
                <c:pt idx="1">
                  <c:v>-1.0580000000000001</c:v>
                </c:pt>
                <c:pt idx="2">
                  <c:v>0.61299999999999999</c:v>
                </c:pt>
              </c:numCache>
            </c:numRef>
          </c:xVal>
          <c:yVal>
            <c:numRef>
              <c:f>Plot_tabela_suplemento!$D$123:$D$125</c:f>
              <c:numCache>
                <c:formatCode>General</c:formatCode>
                <c:ptCount val="3"/>
                <c:pt idx="0">
                  <c:v>-69.5</c:v>
                </c:pt>
                <c:pt idx="1">
                  <c:v>-69.5</c:v>
                </c:pt>
                <c:pt idx="2">
                  <c:v>-69.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59-B0BF-3D4A-9ED4-BB6999EB404B}"/>
            </c:ext>
          </c:extLst>
        </c:ser>
        <c:ser>
          <c:idx val="83"/>
          <c:order val="79"/>
          <c:tx>
            <c:strRef>
              <c:f>Plot_tabela_suplemento!$A$126</c:f>
              <c:strCache>
                <c:ptCount val="1"/>
                <c:pt idx="0">
                  <c:v>MUSCLE STRENGTH - TOES 1 year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Plot_tabela_suplemento!$C$126:$C$128</c:f>
              <c:numCache>
                <c:formatCode>General</c:formatCode>
                <c:ptCount val="3"/>
                <c:pt idx="0">
                  <c:v>-0.14899999999999999</c:v>
                </c:pt>
                <c:pt idx="1">
                  <c:v>-1.5029999999999999</c:v>
                </c:pt>
                <c:pt idx="2">
                  <c:v>1.2050000000000001</c:v>
                </c:pt>
              </c:numCache>
            </c:numRef>
          </c:xVal>
          <c:yVal>
            <c:numRef>
              <c:f>Plot_tabela_suplemento!$D$126:$D$128</c:f>
              <c:numCache>
                <c:formatCode>General</c:formatCode>
                <c:ptCount val="3"/>
                <c:pt idx="0">
                  <c:v>-71.5</c:v>
                </c:pt>
                <c:pt idx="1">
                  <c:v>-71.5</c:v>
                </c:pt>
                <c:pt idx="2">
                  <c:v>-71.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5A-B0BF-3D4A-9ED4-BB6999EB40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103152368"/>
        <c:axId val="-1103137136"/>
        <c:extLst xmlns:c16r2="http://schemas.microsoft.com/office/drawing/2015/06/chart"/>
      </c:scatterChart>
      <c:valAx>
        <c:axId val="-1103152368"/>
        <c:scaling>
          <c:orientation val="minMax"/>
          <c:max val="2"/>
          <c:min val="-2"/>
        </c:scaling>
        <c:delete val="0"/>
        <c:axPos val="t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103137136"/>
        <c:crosses val="max"/>
        <c:crossBetween val="midCat"/>
        <c:majorUnit val="0.5"/>
      </c:valAx>
      <c:valAx>
        <c:axId val="-1103137136"/>
        <c:scaling>
          <c:orientation val="minMax"/>
          <c:max val="55"/>
          <c:min val="-72"/>
        </c:scaling>
        <c:delete val="0"/>
        <c:axPos val="l"/>
        <c:numFmt formatCode="#,##0_);\(#,##0\)" sourceLinked="0"/>
        <c:majorTickMark val="none"/>
        <c:minorTickMark val="none"/>
        <c:tickLblPos val="none"/>
        <c:spPr>
          <a:noFill/>
          <a:ln w="9525" cap="flat" cmpd="sng" algn="ctr">
            <a:solidFill>
              <a:schemeClr val="bg1">
                <a:lumMod val="6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103152368"/>
        <c:crosses val="autoZero"/>
        <c:crossBetween val="midCat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637FF7-AA8D-4248-9E1F-3EF4BF9A18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33</Words>
  <Characters>4753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n Monteiro</dc:creator>
  <cp:keywords/>
  <dc:description/>
  <cp:lastModifiedBy>Bhuvaneswari R.</cp:lastModifiedBy>
  <cp:revision>6</cp:revision>
  <dcterms:created xsi:type="dcterms:W3CDTF">2021-10-05T18:35:00Z</dcterms:created>
  <dcterms:modified xsi:type="dcterms:W3CDTF">2022-04-29T10:57:00Z</dcterms:modified>
</cp:coreProperties>
</file>